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4A3A55" w14:textId="6B524CC8" w:rsidR="00F62EF9" w:rsidRPr="00967E62" w:rsidRDefault="00967E62" w:rsidP="00F62EF9">
      <w:pPr>
        <w:jc w:val="center"/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</w:pPr>
      <w:r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  <w:t xml:space="preserve">The Era of E-Learning from the students’ perspectives: A cross-sectional study </w:t>
      </w:r>
    </w:p>
    <w:p w14:paraId="526033DD" w14:textId="69B2AC4C" w:rsidR="00B1085F" w:rsidRPr="00967E62" w:rsidRDefault="00B1085F" w:rsidP="00F62EF9">
      <w:pPr>
        <w:jc w:val="center"/>
        <w:rPr>
          <w:rFonts w:asciiTheme="majorBidi" w:hAnsiTheme="majorBidi" w:cstheme="majorBidi"/>
          <w:b/>
          <w:bCs/>
          <w:color w:val="000000" w:themeColor="text1"/>
        </w:rPr>
      </w:pPr>
    </w:p>
    <w:p w14:paraId="0688D986" w14:textId="4B0D8B19" w:rsidR="008243DB" w:rsidRPr="00967E62" w:rsidRDefault="008243DB" w:rsidP="008243DB">
      <w:pPr>
        <w:rPr>
          <w:rFonts w:asciiTheme="majorBidi" w:hAnsiTheme="majorBidi" w:cstheme="majorBidi"/>
          <w:b/>
          <w:bCs/>
          <w:color w:val="000000" w:themeColor="text1"/>
        </w:rPr>
      </w:pPr>
    </w:p>
    <w:p w14:paraId="619E185E" w14:textId="6B415D2C" w:rsidR="008243DB" w:rsidRPr="00967E62" w:rsidRDefault="008243DB" w:rsidP="008243DB">
      <w:pPr>
        <w:rPr>
          <w:rFonts w:asciiTheme="majorBidi" w:hAnsiTheme="majorBidi" w:cstheme="majorBidi"/>
          <w:b/>
          <w:bCs/>
          <w:color w:val="C45911" w:themeColor="accent2" w:themeShade="BF"/>
        </w:rPr>
      </w:pPr>
      <w:r w:rsidRPr="00967E62">
        <w:rPr>
          <w:rFonts w:asciiTheme="majorBidi" w:hAnsiTheme="majorBidi" w:cstheme="majorBidi"/>
          <w:b/>
          <w:bCs/>
          <w:color w:val="C45911" w:themeColor="accent2" w:themeShade="BF"/>
        </w:rPr>
        <w:t>Part</w:t>
      </w:r>
      <w:r w:rsidR="00967E62">
        <w:rPr>
          <w:rFonts w:asciiTheme="majorBidi" w:hAnsiTheme="majorBidi" w:cstheme="majorBidi"/>
          <w:b/>
          <w:bCs/>
          <w:color w:val="C45911" w:themeColor="accent2" w:themeShade="BF"/>
        </w:rPr>
        <w:t xml:space="preserve"> </w:t>
      </w:r>
      <w:r w:rsidRPr="00967E62">
        <w:rPr>
          <w:rFonts w:asciiTheme="majorBidi" w:hAnsiTheme="majorBidi" w:cstheme="majorBidi"/>
          <w:b/>
          <w:bCs/>
          <w:color w:val="C45911" w:themeColor="accent2" w:themeShade="BF"/>
        </w:rPr>
        <w:t>1. Sociodemographic Data for the Students</w:t>
      </w:r>
    </w:p>
    <w:p w14:paraId="118C74B8" w14:textId="78721E1D" w:rsidR="00B1085F" w:rsidRPr="00967E62" w:rsidRDefault="00B1085F" w:rsidP="00B1085F">
      <w:pPr>
        <w:rPr>
          <w:rFonts w:asciiTheme="majorBidi" w:hAnsiTheme="majorBidi" w:cstheme="majorBidi"/>
          <w:b/>
          <w:bCs/>
          <w:color w:val="000000" w:themeColor="text1"/>
        </w:rPr>
      </w:pPr>
    </w:p>
    <w:p w14:paraId="0043F02D" w14:textId="77777777" w:rsidR="00B1085F" w:rsidRPr="00967E62" w:rsidRDefault="00B1085F" w:rsidP="00B1085F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67E6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Gender</w:t>
      </w:r>
      <w:r w:rsidRPr="00967E6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ab/>
      </w:r>
    </w:p>
    <w:p w14:paraId="43221AF6" w14:textId="77777777" w:rsidR="00B1085F" w:rsidRPr="00967E62" w:rsidRDefault="00B1085F" w:rsidP="00B1085F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67E62">
        <w:rPr>
          <w:rFonts w:asciiTheme="majorBidi" w:hAnsiTheme="majorBidi" w:cstheme="majorBidi"/>
          <w:color w:val="000000" w:themeColor="text1"/>
          <w:sz w:val="24"/>
          <w:szCs w:val="24"/>
        </w:rPr>
        <w:t>Male</w:t>
      </w:r>
      <w:r w:rsidRPr="00967E62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</w:p>
    <w:p w14:paraId="4CFA396B" w14:textId="0E712D68" w:rsidR="00B1085F" w:rsidRPr="00967E62" w:rsidRDefault="00B1085F" w:rsidP="00B1085F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67E62">
        <w:rPr>
          <w:rFonts w:asciiTheme="majorBidi" w:hAnsiTheme="majorBidi" w:cstheme="majorBidi"/>
          <w:color w:val="000000" w:themeColor="text1"/>
          <w:sz w:val="24"/>
          <w:szCs w:val="24"/>
        </w:rPr>
        <w:t>Female</w:t>
      </w:r>
    </w:p>
    <w:p w14:paraId="31F4FCFE" w14:textId="1E9A62A2" w:rsidR="00B1085F" w:rsidRPr="00967E62" w:rsidRDefault="00B1085F" w:rsidP="00B1085F">
      <w:pPr>
        <w:pStyle w:val="ListParagrap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7DDBD72" w14:textId="02551556" w:rsidR="00B1085F" w:rsidRPr="00967E62" w:rsidRDefault="00B1085F" w:rsidP="00B1085F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67E6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ge (Years)……………………….</w:t>
      </w:r>
    </w:p>
    <w:p w14:paraId="15203CBE" w14:textId="77777777" w:rsidR="00B1085F" w:rsidRPr="00967E62" w:rsidRDefault="00B1085F" w:rsidP="00B1085F">
      <w:pPr>
        <w:pStyle w:val="ListParagrap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4FAFAA4" w14:textId="77777777" w:rsidR="00B1085F" w:rsidRPr="00967E62" w:rsidRDefault="00B1085F" w:rsidP="00B1085F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67E6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Major </w:t>
      </w:r>
      <w:r w:rsidRPr="00967E6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ab/>
      </w:r>
    </w:p>
    <w:p w14:paraId="7FC5E533" w14:textId="549F0E78" w:rsidR="00B1085F" w:rsidRPr="00967E62" w:rsidRDefault="00B1085F" w:rsidP="00B1085F">
      <w:pPr>
        <w:pStyle w:val="ListParagraph"/>
        <w:numPr>
          <w:ilvl w:val="0"/>
          <w:numId w:val="13"/>
        </w:num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67E62">
        <w:rPr>
          <w:rFonts w:asciiTheme="majorBidi" w:hAnsiTheme="majorBidi" w:cstheme="majorBidi"/>
          <w:color w:val="000000" w:themeColor="text1"/>
          <w:sz w:val="24"/>
          <w:szCs w:val="24"/>
        </w:rPr>
        <w:t>Bachelor of Pharmacy</w:t>
      </w:r>
    </w:p>
    <w:p w14:paraId="65F6D940" w14:textId="77777777" w:rsidR="00B1085F" w:rsidRPr="00967E62" w:rsidRDefault="00B1085F" w:rsidP="00B1085F">
      <w:pPr>
        <w:pStyle w:val="ListParagraph"/>
        <w:numPr>
          <w:ilvl w:val="0"/>
          <w:numId w:val="13"/>
        </w:numPr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967E62">
        <w:rPr>
          <w:rFonts w:asciiTheme="majorBidi" w:hAnsiTheme="majorBidi" w:cstheme="majorBidi"/>
          <w:color w:val="000000" w:themeColor="text1"/>
          <w:sz w:val="24"/>
          <w:szCs w:val="24"/>
        </w:rPr>
        <w:t>Pharm.D</w:t>
      </w:r>
      <w:proofErr w:type="spellEnd"/>
      <w:r w:rsidRPr="00967E62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14:paraId="49F952AD" w14:textId="77777777" w:rsidR="00B1085F" w:rsidRPr="00967E62" w:rsidRDefault="00B1085F" w:rsidP="00B1085F">
      <w:pPr>
        <w:pStyle w:val="ListParagraph"/>
        <w:numPr>
          <w:ilvl w:val="0"/>
          <w:numId w:val="13"/>
        </w:num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67E62">
        <w:rPr>
          <w:rFonts w:asciiTheme="majorBidi" w:hAnsiTheme="majorBidi" w:cstheme="majorBidi"/>
          <w:color w:val="000000" w:themeColor="text1"/>
          <w:sz w:val="24"/>
          <w:szCs w:val="24"/>
        </w:rPr>
        <w:t>Medicine</w:t>
      </w:r>
    </w:p>
    <w:p w14:paraId="7CE59C4C" w14:textId="77777777" w:rsidR="00B1085F" w:rsidRPr="00967E62" w:rsidRDefault="00B1085F" w:rsidP="00B1085F">
      <w:pPr>
        <w:pStyle w:val="ListParagraph"/>
        <w:numPr>
          <w:ilvl w:val="0"/>
          <w:numId w:val="13"/>
        </w:num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67E62">
        <w:rPr>
          <w:rFonts w:asciiTheme="majorBidi" w:hAnsiTheme="majorBidi" w:cstheme="majorBidi"/>
          <w:color w:val="000000" w:themeColor="text1"/>
          <w:sz w:val="24"/>
          <w:szCs w:val="24"/>
        </w:rPr>
        <w:t>Nurse</w:t>
      </w:r>
    </w:p>
    <w:p w14:paraId="0FAA0D91" w14:textId="77777777" w:rsidR="00B1085F" w:rsidRPr="00967E62" w:rsidRDefault="00B1085F" w:rsidP="00B1085F">
      <w:pPr>
        <w:pStyle w:val="ListParagraph"/>
        <w:numPr>
          <w:ilvl w:val="0"/>
          <w:numId w:val="13"/>
        </w:num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67E62">
        <w:rPr>
          <w:rFonts w:asciiTheme="majorBidi" w:hAnsiTheme="majorBidi" w:cstheme="majorBidi"/>
          <w:color w:val="000000" w:themeColor="text1"/>
          <w:sz w:val="24"/>
          <w:szCs w:val="24"/>
        </w:rPr>
        <w:t>Dentist</w:t>
      </w:r>
    </w:p>
    <w:p w14:paraId="7EEB9DC9" w14:textId="77777777" w:rsidR="00B1085F" w:rsidRPr="00967E62" w:rsidRDefault="00B1085F" w:rsidP="00B1085F">
      <w:pPr>
        <w:pStyle w:val="ListParagraph"/>
        <w:ind w:left="108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30C9DF2" w14:textId="40D8C57A" w:rsidR="00B1085F" w:rsidRPr="00967E62" w:rsidRDefault="00B1085F" w:rsidP="00B1085F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67E6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Years of Program</w:t>
      </w:r>
      <w:r w:rsidRPr="00967E6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ab/>
      </w:r>
    </w:p>
    <w:p w14:paraId="036A258A" w14:textId="3906940B" w:rsidR="00B1085F" w:rsidRPr="00967E62" w:rsidRDefault="00B1085F" w:rsidP="00B1085F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67E62">
        <w:rPr>
          <w:rFonts w:asciiTheme="majorBidi" w:hAnsiTheme="majorBidi" w:cstheme="majorBidi"/>
          <w:color w:val="000000" w:themeColor="text1"/>
          <w:sz w:val="24"/>
          <w:szCs w:val="24"/>
        </w:rPr>
        <w:t>1st (freshmen)</w:t>
      </w:r>
    </w:p>
    <w:p w14:paraId="1A2ED023" w14:textId="218E7360" w:rsidR="00B1085F" w:rsidRPr="00967E62" w:rsidRDefault="00B1085F" w:rsidP="00B1085F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67E62">
        <w:rPr>
          <w:rFonts w:asciiTheme="majorBidi" w:hAnsiTheme="majorBidi" w:cstheme="majorBidi"/>
          <w:color w:val="000000" w:themeColor="text1"/>
          <w:sz w:val="24"/>
          <w:szCs w:val="24"/>
        </w:rPr>
        <w:t>2nd</w:t>
      </w:r>
    </w:p>
    <w:p w14:paraId="10F3A09D" w14:textId="4E1947A5" w:rsidR="00B1085F" w:rsidRPr="00967E62" w:rsidRDefault="00B1085F" w:rsidP="00B1085F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67E62">
        <w:rPr>
          <w:rFonts w:asciiTheme="majorBidi" w:hAnsiTheme="majorBidi" w:cstheme="majorBidi"/>
          <w:color w:val="000000" w:themeColor="text1"/>
          <w:sz w:val="24"/>
          <w:szCs w:val="24"/>
        </w:rPr>
        <w:t>3rd</w:t>
      </w:r>
    </w:p>
    <w:p w14:paraId="6D656EF7" w14:textId="01EC590E" w:rsidR="00B1085F" w:rsidRPr="00967E62" w:rsidRDefault="00B1085F" w:rsidP="00B1085F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67E62">
        <w:rPr>
          <w:rFonts w:asciiTheme="majorBidi" w:hAnsiTheme="majorBidi" w:cstheme="majorBidi"/>
          <w:color w:val="000000" w:themeColor="text1"/>
          <w:sz w:val="24"/>
          <w:szCs w:val="24"/>
        </w:rPr>
        <w:t>4th</w:t>
      </w:r>
    </w:p>
    <w:p w14:paraId="675EE1F4" w14:textId="0711BA03" w:rsidR="00B1085F" w:rsidRPr="00967E62" w:rsidRDefault="00B1085F" w:rsidP="00B1085F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67E62">
        <w:rPr>
          <w:rFonts w:asciiTheme="majorBidi" w:hAnsiTheme="majorBidi" w:cstheme="majorBidi"/>
          <w:color w:val="000000" w:themeColor="text1"/>
          <w:sz w:val="24"/>
          <w:szCs w:val="24"/>
        </w:rPr>
        <w:t>5th</w:t>
      </w:r>
    </w:p>
    <w:p w14:paraId="3E0F40F5" w14:textId="4A1E179E" w:rsidR="00B1085F" w:rsidRPr="00967E62" w:rsidRDefault="00B1085F" w:rsidP="00B1085F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67E62">
        <w:rPr>
          <w:rFonts w:asciiTheme="majorBidi" w:hAnsiTheme="majorBidi" w:cstheme="majorBidi"/>
          <w:color w:val="000000" w:themeColor="text1"/>
          <w:sz w:val="24"/>
          <w:szCs w:val="24"/>
        </w:rPr>
        <w:t>6th</w:t>
      </w:r>
    </w:p>
    <w:p w14:paraId="1F4C0CEB" w14:textId="77777777" w:rsidR="00B1085F" w:rsidRPr="00967E62" w:rsidRDefault="00B1085F" w:rsidP="00B1085F">
      <w:pPr>
        <w:pStyle w:val="ListParagraph"/>
        <w:ind w:left="108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981472F" w14:textId="77777777" w:rsidR="00B1085F" w:rsidRPr="00967E62" w:rsidRDefault="00B1085F" w:rsidP="00B1085F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67E6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ype of University </w:t>
      </w:r>
      <w:r w:rsidRPr="00967E6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ab/>
      </w:r>
    </w:p>
    <w:p w14:paraId="71A48828" w14:textId="1A7D09BE" w:rsidR="00B1085F" w:rsidRPr="00967E62" w:rsidRDefault="003A544B" w:rsidP="00B1085F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Public</w:t>
      </w:r>
    </w:p>
    <w:p w14:paraId="500859EC" w14:textId="752670EB" w:rsidR="00B1085F" w:rsidRPr="00967E62" w:rsidRDefault="00B1085F" w:rsidP="00B1085F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67E62">
        <w:rPr>
          <w:rFonts w:asciiTheme="majorBidi" w:hAnsiTheme="majorBidi" w:cstheme="majorBidi"/>
          <w:color w:val="000000" w:themeColor="text1"/>
          <w:sz w:val="24"/>
          <w:szCs w:val="24"/>
        </w:rPr>
        <w:t>Private</w:t>
      </w:r>
    </w:p>
    <w:p w14:paraId="5EC6CC26" w14:textId="77777777" w:rsidR="00B1085F" w:rsidRPr="00967E62" w:rsidRDefault="00B1085F" w:rsidP="00B1085F">
      <w:pPr>
        <w:pStyle w:val="ListParagraph"/>
        <w:ind w:left="1069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1ECA662" w14:textId="0EB7B700" w:rsidR="00B1085F" w:rsidRPr="00967E62" w:rsidRDefault="00B1085F" w:rsidP="00B1085F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67E6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ype of living area</w:t>
      </w:r>
    </w:p>
    <w:p w14:paraId="2DEC297C" w14:textId="1DD8D193" w:rsidR="00B1085F" w:rsidRPr="00967E62" w:rsidRDefault="00B1085F" w:rsidP="00B1085F">
      <w:pPr>
        <w:pStyle w:val="ListParagraph"/>
        <w:numPr>
          <w:ilvl w:val="0"/>
          <w:numId w:val="17"/>
        </w:num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67E62">
        <w:rPr>
          <w:rFonts w:asciiTheme="majorBidi" w:hAnsiTheme="majorBidi" w:cstheme="majorBidi"/>
          <w:color w:val="000000" w:themeColor="text1"/>
          <w:sz w:val="24"/>
          <w:szCs w:val="24"/>
        </w:rPr>
        <w:t>Urban</w:t>
      </w:r>
    </w:p>
    <w:p w14:paraId="5800480C" w14:textId="148E9577" w:rsidR="00B1085F" w:rsidRPr="00967E62" w:rsidRDefault="00B1085F" w:rsidP="00B1085F">
      <w:pPr>
        <w:pStyle w:val="ListParagraph"/>
        <w:numPr>
          <w:ilvl w:val="0"/>
          <w:numId w:val="17"/>
        </w:num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67E62">
        <w:rPr>
          <w:rFonts w:asciiTheme="majorBidi" w:hAnsiTheme="majorBidi" w:cstheme="majorBidi"/>
          <w:color w:val="000000" w:themeColor="text1"/>
          <w:sz w:val="24"/>
          <w:szCs w:val="24"/>
        </w:rPr>
        <w:t>Rural</w:t>
      </w:r>
    </w:p>
    <w:p w14:paraId="3D08A1FD" w14:textId="77777777" w:rsidR="00B1085F" w:rsidRPr="00967E62" w:rsidRDefault="00B1085F" w:rsidP="00B1085F">
      <w:pPr>
        <w:pStyle w:val="ListParagraph"/>
        <w:ind w:left="1069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5B46326" w14:textId="77777777" w:rsidR="00B1085F" w:rsidRPr="00967E62" w:rsidRDefault="00B1085F" w:rsidP="00B1085F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67E6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Have you been infected with Corona virus?</w:t>
      </w:r>
      <w:r w:rsidRPr="00967E6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ab/>
      </w:r>
    </w:p>
    <w:p w14:paraId="7274490F" w14:textId="3C98319F" w:rsidR="00B1085F" w:rsidRPr="00967E62" w:rsidRDefault="00B1085F" w:rsidP="00B1085F">
      <w:pPr>
        <w:pStyle w:val="ListParagraph"/>
        <w:numPr>
          <w:ilvl w:val="0"/>
          <w:numId w:val="18"/>
        </w:num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67E62">
        <w:rPr>
          <w:rFonts w:asciiTheme="majorBidi" w:hAnsiTheme="majorBidi" w:cstheme="majorBidi"/>
          <w:color w:val="000000" w:themeColor="text1"/>
          <w:sz w:val="24"/>
          <w:szCs w:val="24"/>
        </w:rPr>
        <w:t>Yes</w:t>
      </w:r>
    </w:p>
    <w:p w14:paraId="7223B25E" w14:textId="77777777" w:rsidR="00B1085F" w:rsidRPr="00967E62" w:rsidRDefault="00B1085F" w:rsidP="00B1085F">
      <w:pPr>
        <w:pStyle w:val="ListParagraph"/>
        <w:numPr>
          <w:ilvl w:val="0"/>
          <w:numId w:val="18"/>
        </w:num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67E6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No </w:t>
      </w:r>
    </w:p>
    <w:p w14:paraId="5E7EABF8" w14:textId="49EB7578" w:rsidR="00B1085F" w:rsidRDefault="00B1085F" w:rsidP="00B1085F">
      <w:pPr>
        <w:pStyle w:val="ListParagraph"/>
        <w:numPr>
          <w:ilvl w:val="0"/>
          <w:numId w:val="18"/>
        </w:num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67E62">
        <w:rPr>
          <w:rFonts w:asciiTheme="majorBidi" w:hAnsiTheme="majorBidi" w:cstheme="majorBidi"/>
          <w:color w:val="000000" w:themeColor="text1"/>
          <w:sz w:val="24"/>
          <w:szCs w:val="24"/>
        </w:rPr>
        <w:t>Not sure</w:t>
      </w:r>
    </w:p>
    <w:p w14:paraId="69066651" w14:textId="77777777" w:rsidR="003A544B" w:rsidRPr="00967E62" w:rsidRDefault="003A544B" w:rsidP="003A544B">
      <w:pPr>
        <w:pStyle w:val="ListParagraph"/>
        <w:ind w:left="1069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ABAC4F1" w14:textId="1C9CDC28" w:rsidR="00AF1C9F" w:rsidRPr="00967E62" w:rsidRDefault="00AF1C9F" w:rsidP="00AF1C9F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</w:pPr>
      <w:r w:rsidRPr="00967E62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 xml:space="preserve">Indicate the number of hours you generally spend per week online for non- educational purposes (e.g., Social </w:t>
      </w:r>
      <w:r w:rsidR="00CF1C5C" w:rsidRPr="00967E62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media) …</w:t>
      </w:r>
      <w:r w:rsidRPr="00967E62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…………………………………………………………</w:t>
      </w:r>
    </w:p>
    <w:p w14:paraId="435EB0EC" w14:textId="77777777" w:rsidR="00AF1C9F" w:rsidRPr="00967E62" w:rsidRDefault="00AF1C9F" w:rsidP="00AF1C9F">
      <w:pPr>
        <w:pStyle w:val="ListParagrap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6654A750" w14:textId="1ED696D4" w:rsidR="008243DB" w:rsidRPr="00967E62" w:rsidRDefault="00AF1C9F" w:rsidP="00AF1C9F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</w:pPr>
      <w:r w:rsidRPr="00967E62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Indicate the number of hours you generally spend per week online for educational purposes during COVID-19 pandemic ……………………………………………….</w:t>
      </w:r>
    </w:p>
    <w:p w14:paraId="1259A847" w14:textId="77777777" w:rsidR="00AF1C9F" w:rsidRPr="00967E62" w:rsidRDefault="00AF1C9F" w:rsidP="00AF1C9F">
      <w:pPr>
        <w:ind w:left="360"/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</w:pPr>
    </w:p>
    <w:p w14:paraId="67E1FF58" w14:textId="2D038D5C" w:rsidR="008243DB" w:rsidRPr="00967E62" w:rsidRDefault="008243DB" w:rsidP="008243DB">
      <w:pPr>
        <w:rPr>
          <w:rFonts w:asciiTheme="majorBidi" w:hAnsiTheme="majorBidi" w:cstheme="majorBidi"/>
          <w:b/>
          <w:bCs/>
          <w:color w:val="C45911" w:themeColor="accent2" w:themeShade="BF"/>
          <w:shd w:val="clear" w:color="auto" w:fill="FFFFFF"/>
        </w:rPr>
      </w:pPr>
      <w:r w:rsidRPr="00967E62">
        <w:rPr>
          <w:rFonts w:asciiTheme="majorBidi" w:hAnsiTheme="majorBidi" w:cstheme="majorBidi"/>
          <w:b/>
          <w:bCs/>
          <w:color w:val="C45911" w:themeColor="accent2" w:themeShade="BF"/>
        </w:rPr>
        <w:t xml:space="preserve">Part2. </w:t>
      </w:r>
      <w:r w:rsidRPr="00967E62">
        <w:rPr>
          <w:rFonts w:asciiTheme="majorBidi" w:hAnsiTheme="majorBidi" w:cstheme="majorBidi"/>
          <w:b/>
          <w:bCs/>
          <w:color w:val="C45911" w:themeColor="accent2" w:themeShade="BF"/>
          <w:shd w:val="clear" w:color="auto" w:fill="FFFFFF"/>
        </w:rPr>
        <w:t xml:space="preserve">Students' </w:t>
      </w:r>
      <w:r w:rsidR="00B50930" w:rsidRPr="00967E62">
        <w:rPr>
          <w:rFonts w:asciiTheme="majorBidi" w:hAnsiTheme="majorBidi" w:cstheme="majorBidi"/>
          <w:b/>
          <w:bCs/>
          <w:color w:val="C45911" w:themeColor="accent2" w:themeShade="BF"/>
          <w:shd w:val="clear" w:color="auto" w:fill="FFFFFF"/>
        </w:rPr>
        <w:t>perceptions</w:t>
      </w:r>
      <w:r w:rsidRPr="00967E62">
        <w:rPr>
          <w:rFonts w:asciiTheme="majorBidi" w:hAnsiTheme="majorBidi" w:cstheme="majorBidi"/>
          <w:b/>
          <w:bCs/>
          <w:color w:val="C45911" w:themeColor="accent2" w:themeShade="BF"/>
          <w:shd w:val="clear" w:color="auto" w:fill="FFFFFF"/>
        </w:rPr>
        <w:t xml:space="preserve"> </w:t>
      </w:r>
      <w:r w:rsidR="00B50930" w:rsidRPr="00967E62">
        <w:rPr>
          <w:rFonts w:asciiTheme="majorBidi" w:hAnsiTheme="majorBidi" w:cstheme="majorBidi"/>
          <w:b/>
          <w:bCs/>
          <w:color w:val="C45911" w:themeColor="accent2" w:themeShade="BF"/>
          <w:shd w:val="clear" w:color="auto" w:fill="FFFFFF"/>
        </w:rPr>
        <w:t>towards</w:t>
      </w:r>
      <w:r w:rsidRPr="00967E62">
        <w:rPr>
          <w:rFonts w:asciiTheme="majorBidi" w:hAnsiTheme="majorBidi" w:cstheme="majorBidi"/>
          <w:b/>
          <w:bCs/>
          <w:color w:val="C45911" w:themeColor="accent2" w:themeShade="BF"/>
          <w:shd w:val="clear" w:color="auto" w:fill="FFFFFF"/>
        </w:rPr>
        <w:t xml:space="preserve"> online learning</w:t>
      </w:r>
    </w:p>
    <w:p w14:paraId="6FA2D23F" w14:textId="77777777" w:rsidR="00B1085F" w:rsidRPr="00967E62" w:rsidRDefault="00B1085F" w:rsidP="00B1085F">
      <w:pPr>
        <w:pStyle w:val="ListParagraph"/>
        <w:ind w:left="1069"/>
        <w:rPr>
          <w:rFonts w:asciiTheme="majorBidi" w:hAnsiTheme="majorBidi" w:cstheme="majorBidi"/>
          <w:color w:val="C45911" w:themeColor="accent2" w:themeShade="BF"/>
          <w:sz w:val="24"/>
          <w:szCs w:val="24"/>
        </w:rPr>
      </w:pPr>
    </w:p>
    <w:p w14:paraId="67E50349" w14:textId="77777777" w:rsidR="00CF1C5C" w:rsidRPr="00967E62" w:rsidRDefault="00CF1C5C" w:rsidP="00CF1C5C">
      <w:pPr>
        <w:pStyle w:val="ListParagraph"/>
        <w:ind w:left="1069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162606B" w14:textId="6D3FF991" w:rsidR="00CF1C5C" w:rsidRPr="00967E62" w:rsidRDefault="00CF1C5C" w:rsidP="00CF1C5C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67E6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or the following statements, choose the level of agreement with each one:</w:t>
      </w:r>
    </w:p>
    <w:p w14:paraId="4A5625EA" w14:textId="4D798CF9" w:rsidR="00CF1C5C" w:rsidRPr="00967E62" w:rsidRDefault="00CF1C5C" w:rsidP="00CF1C5C">
      <w:pPr>
        <w:pStyle w:val="ListParagrap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62"/>
        <w:gridCol w:w="1097"/>
        <w:gridCol w:w="829"/>
        <w:gridCol w:w="1004"/>
        <w:gridCol w:w="1109"/>
        <w:gridCol w:w="1109"/>
      </w:tblGrid>
      <w:tr w:rsidR="00B50930" w:rsidRPr="00967E62" w14:paraId="7B7740A0" w14:textId="77777777" w:rsidTr="003A544B">
        <w:tc>
          <w:tcPr>
            <w:tcW w:w="2143" w:type="pct"/>
            <w:vAlign w:val="center"/>
          </w:tcPr>
          <w:p w14:paraId="76C10CB9" w14:textId="7972AB36" w:rsidR="00352912" w:rsidRPr="00967E62" w:rsidRDefault="00EB5A81" w:rsidP="00EB5A81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67E6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tatement</w:t>
            </w:r>
          </w:p>
        </w:tc>
        <w:tc>
          <w:tcPr>
            <w:tcW w:w="609" w:type="pct"/>
            <w:vAlign w:val="center"/>
          </w:tcPr>
          <w:p w14:paraId="67120EF7" w14:textId="2A3D5A48" w:rsidR="00352912" w:rsidRPr="00967E62" w:rsidRDefault="00352912" w:rsidP="00EB5A81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67E6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trongly Agree</w:t>
            </w:r>
          </w:p>
        </w:tc>
        <w:tc>
          <w:tcPr>
            <w:tcW w:w="460" w:type="pct"/>
            <w:vAlign w:val="center"/>
          </w:tcPr>
          <w:p w14:paraId="3AD4FA04" w14:textId="65DE8ECB" w:rsidR="00352912" w:rsidRPr="00967E62" w:rsidRDefault="00352912" w:rsidP="00EB5A81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67E6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gree</w:t>
            </w:r>
          </w:p>
        </w:tc>
        <w:tc>
          <w:tcPr>
            <w:tcW w:w="557" w:type="pct"/>
            <w:vAlign w:val="center"/>
          </w:tcPr>
          <w:p w14:paraId="17882E97" w14:textId="4A236AFA" w:rsidR="00352912" w:rsidRPr="00967E62" w:rsidRDefault="00352912" w:rsidP="00EB5A81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67E6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eutral</w:t>
            </w:r>
          </w:p>
        </w:tc>
        <w:tc>
          <w:tcPr>
            <w:tcW w:w="615" w:type="pct"/>
            <w:vAlign w:val="center"/>
          </w:tcPr>
          <w:p w14:paraId="5E70271A" w14:textId="34E44CC1" w:rsidR="00352912" w:rsidRPr="00967E62" w:rsidRDefault="00352912" w:rsidP="00EB5A81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67E6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Disagree</w:t>
            </w:r>
          </w:p>
        </w:tc>
        <w:tc>
          <w:tcPr>
            <w:tcW w:w="615" w:type="pct"/>
            <w:vAlign w:val="center"/>
          </w:tcPr>
          <w:p w14:paraId="0F98FEE5" w14:textId="1270627F" w:rsidR="00352912" w:rsidRPr="00967E62" w:rsidRDefault="00352912" w:rsidP="00EB5A81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67E6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trongly Disagree</w:t>
            </w:r>
          </w:p>
        </w:tc>
      </w:tr>
      <w:tr w:rsidR="003A544B" w:rsidRPr="00967E62" w14:paraId="390F8EBD" w14:textId="77777777" w:rsidTr="003A544B">
        <w:tc>
          <w:tcPr>
            <w:tcW w:w="2143" w:type="pct"/>
          </w:tcPr>
          <w:p w14:paraId="28F72520" w14:textId="543C8C7A" w:rsidR="003A544B" w:rsidRPr="003A544B" w:rsidRDefault="003A544B" w:rsidP="003A544B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7C3B25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E-learning helps me achieve my future plans (travel, get a higher degree, etc.)</w:t>
            </w:r>
          </w:p>
        </w:tc>
        <w:tc>
          <w:tcPr>
            <w:tcW w:w="609" w:type="pct"/>
          </w:tcPr>
          <w:p w14:paraId="2C57FECA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0" w:type="pct"/>
          </w:tcPr>
          <w:p w14:paraId="46D64DC5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57" w:type="pct"/>
          </w:tcPr>
          <w:p w14:paraId="267255DC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0B54A3DB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491EAE3F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A544B" w:rsidRPr="00967E62" w14:paraId="00DF0896" w14:textId="77777777" w:rsidTr="003A544B">
        <w:tc>
          <w:tcPr>
            <w:tcW w:w="2143" w:type="pct"/>
          </w:tcPr>
          <w:p w14:paraId="0EA92883" w14:textId="632E3035" w:rsidR="003A544B" w:rsidRPr="003A544B" w:rsidRDefault="003A544B" w:rsidP="003A544B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7C3B25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In general, my university delivers a high-quality online learning experience</w:t>
            </w:r>
          </w:p>
        </w:tc>
        <w:tc>
          <w:tcPr>
            <w:tcW w:w="609" w:type="pct"/>
          </w:tcPr>
          <w:p w14:paraId="0A83EE27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0" w:type="pct"/>
          </w:tcPr>
          <w:p w14:paraId="0254095E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57" w:type="pct"/>
          </w:tcPr>
          <w:p w14:paraId="6CF7FB4A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0070432B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6DCD87C8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A544B" w:rsidRPr="00967E62" w14:paraId="4C627349" w14:textId="77777777" w:rsidTr="003A544B">
        <w:tc>
          <w:tcPr>
            <w:tcW w:w="2143" w:type="pct"/>
          </w:tcPr>
          <w:p w14:paraId="24E3B90F" w14:textId="5145AFF3" w:rsidR="003A544B" w:rsidRPr="003A544B" w:rsidRDefault="003A544B" w:rsidP="003A544B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7C3B25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I would prefer e-learning to become the new normal</w:t>
            </w:r>
          </w:p>
        </w:tc>
        <w:tc>
          <w:tcPr>
            <w:tcW w:w="609" w:type="pct"/>
          </w:tcPr>
          <w:p w14:paraId="4F3F4A77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0" w:type="pct"/>
          </w:tcPr>
          <w:p w14:paraId="4A18A526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57" w:type="pct"/>
          </w:tcPr>
          <w:p w14:paraId="2E848E8E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2E5D98B5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57B8174B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A544B" w:rsidRPr="00967E62" w14:paraId="4E92C200" w14:textId="77777777" w:rsidTr="003A544B">
        <w:tc>
          <w:tcPr>
            <w:tcW w:w="2143" w:type="pct"/>
          </w:tcPr>
          <w:p w14:paraId="77ED8597" w14:textId="1FD2E1BE" w:rsidR="003A544B" w:rsidRPr="003A544B" w:rsidRDefault="003A544B" w:rsidP="003A544B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C3B25">
              <w:rPr>
                <w:rFonts w:asciiTheme="majorBidi" w:hAnsiTheme="majorBidi" w:cstheme="majorBidi"/>
                <w:color w:val="000000" w:themeColor="text1"/>
              </w:rPr>
              <w:t>I feel comfortable communicating with my professors and colleagues electronically</w:t>
            </w:r>
          </w:p>
        </w:tc>
        <w:tc>
          <w:tcPr>
            <w:tcW w:w="609" w:type="pct"/>
          </w:tcPr>
          <w:p w14:paraId="6E2AFC65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0" w:type="pct"/>
          </w:tcPr>
          <w:p w14:paraId="0221A95A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57" w:type="pct"/>
          </w:tcPr>
          <w:p w14:paraId="606AA282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75E933A3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0E6EDFF7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A544B" w:rsidRPr="00967E62" w14:paraId="2FEEE620" w14:textId="77777777" w:rsidTr="003A544B">
        <w:tc>
          <w:tcPr>
            <w:tcW w:w="2143" w:type="pct"/>
          </w:tcPr>
          <w:p w14:paraId="6F294779" w14:textId="260F6E57" w:rsidR="003A544B" w:rsidRPr="003A544B" w:rsidRDefault="003A544B" w:rsidP="003A544B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7C3B25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I feel that studying the courses online will help me to memorize and master them better</w:t>
            </w:r>
          </w:p>
        </w:tc>
        <w:tc>
          <w:tcPr>
            <w:tcW w:w="609" w:type="pct"/>
          </w:tcPr>
          <w:p w14:paraId="1DA7E61E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0" w:type="pct"/>
          </w:tcPr>
          <w:p w14:paraId="4D33DBCC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57" w:type="pct"/>
          </w:tcPr>
          <w:p w14:paraId="59840536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38C8DC3B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0CB5A7B1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A544B" w:rsidRPr="00967E62" w14:paraId="384E2450" w14:textId="77777777" w:rsidTr="003A544B">
        <w:tc>
          <w:tcPr>
            <w:tcW w:w="2143" w:type="pct"/>
          </w:tcPr>
          <w:p w14:paraId="387F393C" w14:textId="205A60D1" w:rsidR="003A544B" w:rsidRPr="003A544B" w:rsidRDefault="003A544B" w:rsidP="003A544B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7C3B25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Electronic courses help to organize study time and perform academic tasks better than university face-face education</w:t>
            </w:r>
          </w:p>
        </w:tc>
        <w:tc>
          <w:tcPr>
            <w:tcW w:w="609" w:type="pct"/>
          </w:tcPr>
          <w:p w14:paraId="03C381A0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0" w:type="pct"/>
          </w:tcPr>
          <w:p w14:paraId="7E508DE5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57" w:type="pct"/>
          </w:tcPr>
          <w:p w14:paraId="736081ED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58654520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4019C959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A544B" w:rsidRPr="00967E62" w14:paraId="4D4C1B74" w14:textId="77777777" w:rsidTr="003A544B">
        <w:tc>
          <w:tcPr>
            <w:tcW w:w="2143" w:type="pct"/>
          </w:tcPr>
          <w:p w14:paraId="0D95B432" w14:textId="4587913E" w:rsidR="003A544B" w:rsidRPr="003A544B" w:rsidRDefault="003A544B" w:rsidP="003A544B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C3B25">
              <w:rPr>
                <w:rFonts w:asciiTheme="majorBidi" w:hAnsiTheme="majorBidi" w:cstheme="majorBidi"/>
                <w:color w:val="000000" w:themeColor="text1"/>
              </w:rPr>
              <w:t>I have satisfactory computer skills for dealing with online courses/assignments</w:t>
            </w:r>
          </w:p>
        </w:tc>
        <w:tc>
          <w:tcPr>
            <w:tcW w:w="609" w:type="pct"/>
          </w:tcPr>
          <w:p w14:paraId="432EA380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0" w:type="pct"/>
          </w:tcPr>
          <w:p w14:paraId="6F434E52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57" w:type="pct"/>
          </w:tcPr>
          <w:p w14:paraId="0420A46B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73503D76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6852D898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A544B" w:rsidRPr="00967E62" w14:paraId="3ED17D5B" w14:textId="77777777" w:rsidTr="003A544B">
        <w:tc>
          <w:tcPr>
            <w:tcW w:w="2143" w:type="pct"/>
          </w:tcPr>
          <w:p w14:paraId="7D892212" w14:textId="1646C21E" w:rsidR="003A544B" w:rsidRPr="003A544B" w:rsidRDefault="003A544B" w:rsidP="003A544B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C3B25">
              <w:rPr>
                <w:rFonts w:asciiTheme="majorBidi" w:hAnsiTheme="majorBidi" w:cstheme="majorBidi"/>
                <w:color w:val="000000" w:themeColor="text1"/>
              </w:rPr>
              <w:t>I can ask questions and get teachers' answers quickly electronically</w:t>
            </w:r>
          </w:p>
        </w:tc>
        <w:tc>
          <w:tcPr>
            <w:tcW w:w="609" w:type="pct"/>
          </w:tcPr>
          <w:p w14:paraId="10ECFF2F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0" w:type="pct"/>
          </w:tcPr>
          <w:p w14:paraId="6F065E40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57" w:type="pct"/>
          </w:tcPr>
          <w:p w14:paraId="625AB595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4CF50A8B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6FA2422C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A544B" w:rsidRPr="00967E62" w14:paraId="11603A97" w14:textId="77777777" w:rsidTr="003A544B">
        <w:tc>
          <w:tcPr>
            <w:tcW w:w="2143" w:type="pct"/>
          </w:tcPr>
          <w:p w14:paraId="7AFF35A2" w14:textId="78661B56" w:rsidR="003A544B" w:rsidRPr="003A544B" w:rsidRDefault="003A544B" w:rsidP="003A544B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C3B25">
              <w:rPr>
                <w:rFonts w:asciiTheme="majorBidi" w:hAnsiTheme="majorBidi" w:cstheme="majorBidi"/>
                <w:color w:val="000000" w:themeColor="text1"/>
              </w:rPr>
              <w:t>I prefer face-to-face communication with my professors and colleagues because it is more effective</w:t>
            </w:r>
          </w:p>
        </w:tc>
        <w:tc>
          <w:tcPr>
            <w:tcW w:w="609" w:type="pct"/>
          </w:tcPr>
          <w:p w14:paraId="2BB98A27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0" w:type="pct"/>
          </w:tcPr>
          <w:p w14:paraId="07F5CF37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57" w:type="pct"/>
          </w:tcPr>
          <w:p w14:paraId="7C1B2AAC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39410371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0E2DE2BE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A544B" w:rsidRPr="00967E62" w14:paraId="71DA9A06" w14:textId="77777777" w:rsidTr="003A544B">
        <w:tc>
          <w:tcPr>
            <w:tcW w:w="2143" w:type="pct"/>
          </w:tcPr>
          <w:p w14:paraId="5696AD7B" w14:textId="56B3FACD" w:rsidR="003A544B" w:rsidRPr="003A544B" w:rsidRDefault="003A544B" w:rsidP="003A544B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C3B25">
              <w:rPr>
                <w:rFonts w:asciiTheme="majorBidi" w:hAnsiTheme="majorBidi" w:cstheme="majorBidi"/>
                <w:color w:val="000000" w:themeColor="text1"/>
              </w:rPr>
              <w:t>I can easily work in a group in electronic courses</w:t>
            </w:r>
          </w:p>
        </w:tc>
        <w:tc>
          <w:tcPr>
            <w:tcW w:w="609" w:type="pct"/>
          </w:tcPr>
          <w:p w14:paraId="6D8A2CC2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0" w:type="pct"/>
          </w:tcPr>
          <w:p w14:paraId="68E40FF3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57" w:type="pct"/>
          </w:tcPr>
          <w:p w14:paraId="1044D8B0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3C3991A2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0794C873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A544B" w:rsidRPr="00967E62" w14:paraId="1DDDEF01" w14:textId="77777777" w:rsidTr="003A544B">
        <w:tc>
          <w:tcPr>
            <w:tcW w:w="2143" w:type="pct"/>
          </w:tcPr>
          <w:p w14:paraId="33B462BC" w14:textId="6ED85ECF" w:rsidR="003A544B" w:rsidRPr="003A544B" w:rsidRDefault="003A544B" w:rsidP="003A544B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C3B25">
              <w:rPr>
                <w:rFonts w:asciiTheme="majorBidi" w:hAnsiTheme="majorBidi" w:cstheme="majorBidi"/>
                <w:color w:val="000000" w:themeColor="text1"/>
              </w:rPr>
              <w:t>All my courses can be taken electronically without difficulties</w:t>
            </w:r>
          </w:p>
        </w:tc>
        <w:tc>
          <w:tcPr>
            <w:tcW w:w="609" w:type="pct"/>
          </w:tcPr>
          <w:p w14:paraId="2A3CA2C3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0" w:type="pct"/>
          </w:tcPr>
          <w:p w14:paraId="733CCBDC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57" w:type="pct"/>
          </w:tcPr>
          <w:p w14:paraId="7E659986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1ABFAB62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461E9243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A544B" w:rsidRPr="00967E62" w14:paraId="7B9DA788" w14:textId="77777777" w:rsidTr="003A544B">
        <w:tc>
          <w:tcPr>
            <w:tcW w:w="2143" w:type="pct"/>
          </w:tcPr>
          <w:p w14:paraId="6626CAF5" w14:textId="6A8FFB32" w:rsidR="003A544B" w:rsidRPr="003A544B" w:rsidRDefault="003A544B" w:rsidP="003A544B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C3B25">
              <w:rPr>
                <w:rFonts w:asciiTheme="majorBidi" w:hAnsiTheme="majorBidi" w:cstheme="majorBidi"/>
                <w:color w:val="000000" w:themeColor="text1"/>
              </w:rPr>
              <w:t>My university provides technical support for e-learning</w:t>
            </w:r>
          </w:p>
        </w:tc>
        <w:tc>
          <w:tcPr>
            <w:tcW w:w="609" w:type="pct"/>
          </w:tcPr>
          <w:p w14:paraId="794511C9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0" w:type="pct"/>
          </w:tcPr>
          <w:p w14:paraId="69C844BA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57" w:type="pct"/>
          </w:tcPr>
          <w:p w14:paraId="43018563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2C66FD6F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06155655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A544B" w:rsidRPr="00967E62" w14:paraId="31B720EE" w14:textId="77777777" w:rsidTr="003A544B">
        <w:tc>
          <w:tcPr>
            <w:tcW w:w="2143" w:type="pct"/>
          </w:tcPr>
          <w:p w14:paraId="42D12BB2" w14:textId="33CD782C" w:rsidR="003A544B" w:rsidRPr="003A544B" w:rsidRDefault="003A544B" w:rsidP="003A544B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C3B25">
              <w:rPr>
                <w:rFonts w:asciiTheme="majorBidi" w:hAnsiTheme="majorBidi" w:cstheme="majorBidi"/>
                <w:color w:val="000000" w:themeColor="text1"/>
              </w:rPr>
              <w:t>E-learning leads to an educational overload on students</w:t>
            </w:r>
          </w:p>
        </w:tc>
        <w:tc>
          <w:tcPr>
            <w:tcW w:w="609" w:type="pct"/>
          </w:tcPr>
          <w:p w14:paraId="6D862CB2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0" w:type="pct"/>
          </w:tcPr>
          <w:p w14:paraId="4F6D8B1F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57" w:type="pct"/>
          </w:tcPr>
          <w:p w14:paraId="387EF1D0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790F9253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656D6B38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A544B" w:rsidRPr="00967E62" w14:paraId="537FA814" w14:textId="77777777" w:rsidTr="003A544B">
        <w:tc>
          <w:tcPr>
            <w:tcW w:w="2143" w:type="pct"/>
          </w:tcPr>
          <w:p w14:paraId="116BA602" w14:textId="39B9F7A7" w:rsidR="003A544B" w:rsidRPr="003A544B" w:rsidRDefault="003A544B" w:rsidP="003A544B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C3B25">
              <w:rPr>
                <w:rFonts w:asciiTheme="majorBidi" w:hAnsiTheme="majorBidi" w:cstheme="majorBidi"/>
                <w:color w:val="000000" w:themeColor="text1"/>
              </w:rPr>
              <w:t>E-learning helps brainstorm better ideas than classroom study</w:t>
            </w:r>
          </w:p>
        </w:tc>
        <w:tc>
          <w:tcPr>
            <w:tcW w:w="609" w:type="pct"/>
          </w:tcPr>
          <w:p w14:paraId="69CC4B0E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0" w:type="pct"/>
          </w:tcPr>
          <w:p w14:paraId="5D6837FE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57" w:type="pct"/>
          </w:tcPr>
          <w:p w14:paraId="0238F84C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5E9A3A19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5DB3BDA7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</w:tbl>
    <w:p w14:paraId="4B221787" w14:textId="75CE24A3" w:rsidR="00352912" w:rsidRPr="00967E62" w:rsidRDefault="00352912" w:rsidP="00CF1C5C">
      <w:pPr>
        <w:pStyle w:val="ListParagrap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0E47C89" w14:textId="05254D30" w:rsidR="00B50930" w:rsidRPr="00967E62" w:rsidRDefault="00B50930" w:rsidP="00B50930">
      <w:pPr>
        <w:rPr>
          <w:rFonts w:asciiTheme="majorBidi" w:hAnsiTheme="majorBidi" w:cstheme="majorBidi"/>
          <w:b/>
          <w:bCs/>
          <w:color w:val="C45911" w:themeColor="accent2" w:themeShade="BF"/>
          <w:shd w:val="clear" w:color="auto" w:fill="FFFFFF"/>
        </w:rPr>
      </w:pPr>
      <w:r w:rsidRPr="00967E62">
        <w:rPr>
          <w:rFonts w:asciiTheme="majorBidi" w:hAnsiTheme="majorBidi" w:cstheme="majorBidi"/>
          <w:b/>
          <w:bCs/>
          <w:color w:val="C45911" w:themeColor="accent2" w:themeShade="BF"/>
        </w:rPr>
        <w:lastRenderedPageBreak/>
        <w:t xml:space="preserve">Part3. </w:t>
      </w:r>
      <w:r w:rsidRPr="00967E62">
        <w:rPr>
          <w:rFonts w:asciiTheme="majorBidi" w:hAnsiTheme="majorBidi" w:cstheme="majorBidi"/>
          <w:b/>
          <w:bCs/>
          <w:color w:val="C45911" w:themeColor="accent2" w:themeShade="BF"/>
          <w:shd w:val="clear" w:color="auto" w:fill="FFFFFF"/>
        </w:rPr>
        <w:t xml:space="preserve">Students' perceptions towards the obstacles surrounding the e-learning </w:t>
      </w:r>
    </w:p>
    <w:p w14:paraId="030EE21D" w14:textId="33A235C6" w:rsidR="009C3261" w:rsidRPr="00967E62" w:rsidRDefault="009C3261" w:rsidP="00B50930">
      <w:pPr>
        <w:rPr>
          <w:rFonts w:asciiTheme="majorBidi" w:hAnsiTheme="majorBidi" w:cstheme="majorBidi"/>
          <w:b/>
          <w:bCs/>
          <w:color w:val="C45911" w:themeColor="accent2" w:themeShade="BF"/>
          <w:shd w:val="clear" w:color="auto" w:fill="FFFFFF"/>
        </w:rPr>
      </w:pPr>
    </w:p>
    <w:p w14:paraId="6A596668" w14:textId="241D331B" w:rsidR="009C3261" w:rsidRPr="00967E62" w:rsidRDefault="009C3261" w:rsidP="009C3261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67E6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or the following Obstacles surrounding e-learning, choose the level of agreement with each one:</w:t>
      </w:r>
    </w:p>
    <w:p w14:paraId="70F5BDB3" w14:textId="58BA6168" w:rsidR="009C3261" w:rsidRPr="00967E62" w:rsidRDefault="009C3261" w:rsidP="009C3261">
      <w:pPr>
        <w:rPr>
          <w:rFonts w:asciiTheme="majorBidi" w:hAnsiTheme="majorBidi" w:cstheme="majorBidi"/>
          <w:b/>
          <w:bCs/>
          <w:color w:val="C45911" w:themeColor="accent2" w:themeShade="BF"/>
          <w:shd w:val="clear" w:color="auto" w:fill="FFFFFF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62"/>
        <w:gridCol w:w="1097"/>
        <w:gridCol w:w="829"/>
        <w:gridCol w:w="1004"/>
        <w:gridCol w:w="1109"/>
        <w:gridCol w:w="1109"/>
      </w:tblGrid>
      <w:tr w:rsidR="009C3261" w:rsidRPr="00967E62" w14:paraId="65E77EF9" w14:textId="77777777" w:rsidTr="003A544B">
        <w:tc>
          <w:tcPr>
            <w:tcW w:w="2143" w:type="pct"/>
            <w:vAlign w:val="center"/>
          </w:tcPr>
          <w:p w14:paraId="33221262" w14:textId="726F5C09" w:rsidR="009C3261" w:rsidRPr="00967E62" w:rsidRDefault="009C3261" w:rsidP="003A544B">
            <w:pPr>
              <w:pStyle w:val="ListParagraph"/>
              <w:ind w:left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67E6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Obstacles</w:t>
            </w:r>
          </w:p>
        </w:tc>
        <w:tc>
          <w:tcPr>
            <w:tcW w:w="609" w:type="pct"/>
            <w:vAlign w:val="center"/>
          </w:tcPr>
          <w:p w14:paraId="3D2818C3" w14:textId="77777777" w:rsidR="009C3261" w:rsidRPr="00967E62" w:rsidRDefault="009C3261" w:rsidP="003A544B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67E6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trongly Agree</w:t>
            </w:r>
          </w:p>
        </w:tc>
        <w:tc>
          <w:tcPr>
            <w:tcW w:w="460" w:type="pct"/>
            <w:vAlign w:val="center"/>
          </w:tcPr>
          <w:p w14:paraId="464ABE8A" w14:textId="77777777" w:rsidR="009C3261" w:rsidRPr="00967E62" w:rsidRDefault="009C3261" w:rsidP="003A544B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67E6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gree</w:t>
            </w:r>
          </w:p>
        </w:tc>
        <w:tc>
          <w:tcPr>
            <w:tcW w:w="557" w:type="pct"/>
            <w:vAlign w:val="center"/>
          </w:tcPr>
          <w:p w14:paraId="3C7C9BD6" w14:textId="77777777" w:rsidR="009C3261" w:rsidRPr="00967E62" w:rsidRDefault="009C3261" w:rsidP="003A544B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67E6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eutral</w:t>
            </w:r>
          </w:p>
        </w:tc>
        <w:tc>
          <w:tcPr>
            <w:tcW w:w="615" w:type="pct"/>
            <w:vAlign w:val="center"/>
          </w:tcPr>
          <w:p w14:paraId="13732335" w14:textId="77777777" w:rsidR="009C3261" w:rsidRPr="00967E62" w:rsidRDefault="009C3261" w:rsidP="003A544B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67E6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Disagree</w:t>
            </w:r>
          </w:p>
        </w:tc>
        <w:tc>
          <w:tcPr>
            <w:tcW w:w="615" w:type="pct"/>
            <w:vAlign w:val="center"/>
          </w:tcPr>
          <w:p w14:paraId="431A6027" w14:textId="77777777" w:rsidR="009C3261" w:rsidRPr="00967E62" w:rsidRDefault="009C3261" w:rsidP="003A544B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67E6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trongly Disagree</w:t>
            </w:r>
          </w:p>
        </w:tc>
      </w:tr>
      <w:tr w:rsidR="003A544B" w:rsidRPr="00967E62" w14:paraId="0C110A79" w14:textId="77777777" w:rsidTr="003A544B">
        <w:tc>
          <w:tcPr>
            <w:tcW w:w="2143" w:type="pct"/>
          </w:tcPr>
          <w:p w14:paraId="7CFF093E" w14:textId="0D876810" w:rsidR="003A544B" w:rsidRPr="00967E62" w:rsidRDefault="003A544B" w:rsidP="003A544B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54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ack of motivation</w:t>
            </w:r>
          </w:p>
        </w:tc>
        <w:tc>
          <w:tcPr>
            <w:tcW w:w="609" w:type="pct"/>
          </w:tcPr>
          <w:p w14:paraId="5F129A37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0" w:type="pct"/>
          </w:tcPr>
          <w:p w14:paraId="67B31236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57" w:type="pct"/>
          </w:tcPr>
          <w:p w14:paraId="5BCE807A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1C23A083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1DD1936A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A544B" w:rsidRPr="00967E62" w14:paraId="24B2B221" w14:textId="77777777" w:rsidTr="003A544B">
        <w:tc>
          <w:tcPr>
            <w:tcW w:w="2143" w:type="pct"/>
          </w:tcPr>
          <w:p w14:paraId="04CB89F2" w14:textId="5E3170BB" w:rsidR="003A544B" w:rsidRPr="003A544B" w:rsidRDefault="003A544B" w:rsidP="003A544B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54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Lack of instructions  </w:t>
            </w:r>
          </w:p>
        </w:tc>
        <w:tc>
          <w:tcPr>
            <w:tcW w:w="609" w:type="pct"/>
          </w:tcPr>
          <w:p w14:paraId="0F77AF0E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0" w:type="pct"/>
          </w:tcPr>
          <w:p w14:paraId="7D837104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57" w:type="pct"/>
          </w:tcPr>
          <w:p w14:paraId="3693AADA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5A0E4589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708E7886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A544B" w:rsidRPr="00967E62" w14:paraId="29138411" w14:textId="77777777" w:rsidTr="003A544B">
        <w:tc>
          <w:tcPr>
            <w:tcW w:w="2143" w:type="pct"/>
          </w:tcPr>
          <w:p w14:paraId="16D6E603" w14:textId="129AE2B2" w:rsidR="003A544B" w:rsidRPr="00967E62" w:rsidRDefault="003A544B" w:rsidP="003A544B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54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fficulty in dealing with electronic teaching tools</w:t>
            </w:r>
          </w:p>
        </w:tc>
        <w:tc>
          <w:tcPr>
            <w:tcW w:w="609" w:type="pct"/>
          </w:tcPr>
          <w:p w14:paraId="4D42B3F7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0" w:type="pct"/>
          </w:tcPr>
          <w:p w14:paraId="12FEF163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57" w:type="pct"/>
          </w:tcPr>
          <w:p w14:paraId="597F1098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7AAC88CF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48095520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A544B" w:rsidRPr="00967E62" w14:paraId="4AAF6561" w14:textId="77777777" w:rsidTr="003A544B">
        <w:tc>
          <w:tcPr>
            <w:tcW w:w="2143" w:type="pct"/>
          </w:tcPr>
          <w:p w14:paraId="0D750D06" w14:textId="623DF273" w:rsidR="003A544B" w:rsidRPr="00967E62" w:rsidRDefault="003A544B" w:rsidP="003A544B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54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st of equipment for e-learning (computer, headphones, etc.)</w:t>
            </w:r>
          </w:p>
        </w:tc>
        <w:tc>
          <w:tcPr>
            <w:tcW w:w="609" w:type="pct"/>
          </w:tcPr>
          <w:p w14:paraId="5E8161CA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0" w:type="pct"/>
          </w:tcPr>
          <w:p w14:paraId="24916E95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57" w:type="pct"/>
          </w:tcPr>
          <w:p w14:paraId="7A4C08B1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51F661D7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7414528A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A544B" w:rsidRPr="00967E62" w14:paraId="433C75F0" w14:textId="77777777" w:rsidTr="003A544B">
        <w:tc>
          <w:tcPr>
            <w:tcW w:w="2143" w:type="pct"/>
          </w:tcPr>
          <w:p w14:paraId="077EA321" w14:textId="58BF3F18" w:rsidR="003A544B" w:rsidRPr="00967E62" w:rsidRDefault="003A544B" w:rsidP="003A544B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54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ernet subscription cost</w:t>
            </w:r>
          </w:p>
        </w:tc>
        <w:tc>
          <w:tcPr>
            <w:tcW w:w="609" w:type="pct"/>
          </w:tcPr>
          <w:p w14:paraId="2044E4C9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0" w:type="pct"/>
          </w:tcPr>
          <w:p w14:paraId="0E09A48D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57" w:type="pct"/>
          </w:tcPr>
          <w:p w14:paraId="22FA6B2C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7BEE486E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7F5D8ECE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A544B" w:rsidRPr="00967E62" w14:paraId="245022B8" w14:textId="77777777" w:rsidTr="003A544B">
        <w:tc>
          <w:tcPr>
            <w:tcW w:w="2143" w:type="pct"/>
          </w:tcPr>
          <w:p w14:paraId="766862CB" w14:textId="44AFBE38" w:rsidR="003A544B" w:rsidRPr="00967E62" w:rsidRDefault="003A544B" w:rsidP="003A544B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54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ome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  <w:r w:rsidRPr="005954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lated conditions </w:t>
            </w:r>
          </w:p>
        </w:tc>
        <w:tc>
          <w:tcPr>
            <w:tcW w:w="609" w:type="pct"/>
          </w:tcPr>
          <w:p w14:paraId="1DA2F88A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0" w:type="pct"/>
          </w:tcPr>
          <w:p w14:paraId="1025841A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57" w:type="pct"/>
          </w:tcPr>
          <w:p w14:paraId="0A49953E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43EF1D0D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473A5809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A544B" w:rsidRPr="00967E62" w14:paraId="44F5B351" w14:textId="77777777" w:rsidTr="003A544B">
        <w:tc>
          <w:tcPr>
            <w:tcW w:w="2143" w:type="pct"/>
          </w:tcPr>
          <w:p w14:paraId="3150B154" w14:textId="0AA2F555" w:rsidR="003A544B" w:rsidRPr="00967E62" w:rsidRDefault="003A544B" w:rsidP="003A544B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54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eak internet connection</w:t>
            </w:r>
          </w:p>
        </w:tc>
        <w:tc>
          <w:tcPr>
            <w:tcW w:w="609" w:type="pct"/>
          </w:tcPr>
          <w:p w14:paraId="7FAFBE1A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0" w:type="pct"/>
          </w:tcPr>
          <w:p w14:paraId="141CDC71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57" w:type="pct"/>
          </w:tcPr>
          <w:p w14:paraId="32418B3B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17872868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3725ECAE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A544B" w:rsidRPr="00967E62" w14:paraId="182598F1" w14:textId="77777777" w:rsidTr="003A544B">
        <w:tc>
          <w:tcPr>
            <w:tcW w:w="2143" w:type="pct"/>
          </w:tcPr>
          <w:p w14:paraId="20ECF7AE" w14:textId="2F07B382" w:rsidR="003A544B" w:rsidRPr="00967E62" w:rsidRDefault="003A544B" w:rsidP="003A544B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54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o much time consuming</w:t>
            </w:r>
          </w:p>
        </w:tc>
        <w:tc>
          <w:tcPr>
            <w:tcW w:w="609" w:type="pct"/>
          </w:tcPr>
          <w:p w14:paraId="3DE68C1A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0" w:type="pct"/>
          </w:tcPr>
          <w:p w14:paraId="50999CA2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57" w:type="pct"/>
          </w:tcPr>
          <w:p w14:paraId="301ACEDD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0F7ED03A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0F06EFAE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A544B" w:rsidRPr="00967E62" w14:paraId="6C0402C3" w14:textId="77777777" w:rsidTr="003A544B">
        <w:tc>
          <w:tcPr>
            <w:tcW w:w="2143" w:type="pct"/>
          </w:tcPr>
          <w:p w14:paraId="756907E6" w14:textId="1C418B2A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954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E-learning is boring </w:t>
            </w:r>
          </w:p>
        </w:tc>
        <w:tc>
          <w:tcPr>
            <w:tcW w:w="609" w:type="pct"/>
          </w:tcPr>
          <w:p w14:paraId="59610527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0" w:type="pct"/>
          </w:tcPr>
          <w:p w14:paraId="7A0F9A15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57" w:type="pct"/>
          </w:tcPr>
          <w:p w14:paraId="43970D91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14F049EC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15" w:type="pct"/>
          </w:tcPr>
          <w:p w14:paraId="615098D5" w14:textId="77777777" w:rsidR="003A544B" w:rsidRPr="00967E62" w:rsidRDefault="003A544B" w:rsidP="003A544B">
            <w:pPr>
              <w:pStyle w:val="ListParagraph"/>
              <w:ind w:left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</w:tbl>
    <w:p w14:paraId="696571D5" w14:textId="77777777" w:rsidR="003C478C" w:rsidRPr="00967E62" w:rsidRDefault="003C478C" w:rsidP="003C478C">
      <w:pPr>
        <w:pStyle w:val="ListParagrap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D7B87A6" w14:textId="4503716E" w:rsidR="00AD65C5" w:rsidRPr="00967E62" w:rsidRDefault="00AD65C5" w:rsidP="00F62EF9">
      <w:pPr>
        <w:rPr>
          <w:rFonts w:asciiTheme="majorBidi" w:hAnsiTheme="majorBidi" w:cstheme="majorBidi"/>
          <w:color w:val="000000" w:themeColor="text1"/>
        </w:rPr>
      </w:pPr>
    </w:p>
    <w:p w14:paraId="23387320" w14:textId="57373C84" w:rsidR="003C478C" w:rsidRPr="00967E62" w:rsidRDefault="003C478C" w:rsidP="003C478C">
      <w:pPr>
        <w:rPr>
          <w:rFonts w:asciiTheme="majorBidi" w:hAnsiTheme="majorBidi" w:cstheme="majorBidi"/>
          <w:b/>
          <w:bCs/>
          <w:color w:val="C45911" w:themeColor="accent2" w:themeShade="BF"/>
          <w:shd w:val="clear" w:color="auto" w:fill="FFFFFF"/>
        </w:rPr>
      </w:pPr>
      <w:r w:rsidRPr="00967E62">
        <w:rPr>
          <w:rFonts w:asciiTheme="majorBidi" w:hAnsiTheme="majorBidi" w:cstheme="majorBidi"/>
          <w:b/>
          <w:bCs/>
          <w:color w:val="C45911" w:themeColor="accent2" w:themeShade="BF"/>
        </w:rPr>
        <w:t>Part</w:t>
      </w:r>
      <w:r w:rsidR="004744C3" w:rsidRPr="00967E62">
        <w:rPr>
          <w:rFonts w:asciiTheme="majorBidi" w:hAnsiTheme="majorBidi" w:cstheme="majorBidi"/>
          <w:b/>
          <w:bCs/>
          <w:color w:val="C45911" w:themeColor="accent2" w:themeShade="BF"/>
        </w:rPr>
        <w:t>4</w:t>
      </w:r>
      <w:r w:rsidRPr="00967E62">
        <w:rPr>
          <w:rFonts w:asciiTheme="majorBidi" w:hAnsiTheme="majorBidi" w:cstheme="majorBidi"/>
          <w:b/>
          <w:bCs/>
          <w:color w:val="C45911" w:themeColor="accent2" w:themeShade="BF"/>
        </w:rPr>
        <w:t xml:space="preserve">. </w:t>
      </w:r>
      <w:r w:rsidRPr="00967E62">
        <w:rPr>
          <w:rFonts w:asciiTheme="majorBidi" w:hAnsiTheme="majorBidi" w:cstheme="majorBidi"/>
          <w:b/>
          <w:bCs/>
          <w:color w:val="C45911" w:themeColor="accent2" w:themeShade="BF"/>
          <w:shd w:val="clear" w:color="auto" w:fill="FFFFFF"/>
        </w:rPr>
        <w:t xml:space="preserve">Students' </w:t>
      </w:r>
      <w:r w:rsidR="004744C3" w:rsidRPr="00967E62">
        <w:rPr>
          <w:rFonts w:asciiTheme="majorBidi" w:hAnsiTheme="majorBidi" w:cstheme="majorBidi"/>
          <w:b/>
          <w:bCs/>
          <w:color w:val="C45911" w:themeColor="accent2" w:themeShade="BF"/>
          <w:shd w:val="clear" w:color="auto" w:fill="FFFFFF"/>
        </w:rPr>
        <w:t xml:space="preserve">experience with e-learning </w:t>
      </w:r>
      <w:r w:rsidR="00BB00CC" w:rsidRPr="00967E62">
        <w:rPr>
          <w:rFonts w:asciiTheme="majorBidi" w:hAnsiTheme="majorBidi" w:cstheme="majorBidi"/>
          <w:b/>
          <w:bCs/>
          <w:color w:val="C45911" w:themeColor="accent2" w:themeShade="BF"/>
          <w:shd w:val="clear" w:color="auto" w:fill="FFFFFF"/>
        </w:rPr>
        <w:t>tools</w:t>
      </w:r>
    </w:p>
    <w:p w14:paraId="30B8CEF4" w14:textId="6F1267B1" w:rsidR="004744C3" w:rsidRPr="00967E62" w:rsidRDefault="004744C3" w:rsidP="003C478C">
      <w:pPr>
        <w:rPr>
          <w:rFonts w:asciiTheme="majorBidi" w:hAnsiTheme="majorBidi" w:cstheme="majorBidi"/>
          <w:b/>
          <w:bCs/>
          <w:color w:val="C45911" w:themeColor="accent2" w:themeShade="BF"/>
          <w:shd w:val="clear" w:color="auto" w:fill="FFFFFF"/>
        </w:rPr>
      </w:pPr>
    </w:p>
    <w:p w14:paraId="3020EAE9" w14:textId="18C48180" w:rsidR="00BB00CC" w:rsidRPr="00967E62" w:rsidRDefault="00BB00CC" w:rsidP="00BB00CC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 w:rsidRPr="00967E62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Which of the following online tools you were using?</w:t>
      </w:r>
    </w:p>
    <w:p w14:paraId="2C56DE21" w14:textId="77777777" w:rsidR="00BB00CC" w:rsidRPr="00967E62" w:rsidRDefault="00BB00CC" w:rsidP="003C478C">
      <w:pPr>
        <w:rPr>
          <w:rFonts w:asciiTheme="majorBidi" w:hAnsiTheme="majorBidi" w:cstheme="majorBidi"/>
          <w:b/>
          <w:bCs/>
          <w:color w:val="C45911" w:themeColor="accent2" w:themeShade="BF"/>
          <w:shd w:val="clear" w:color="auto" w:fill="FFFFFF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136822" w:rsidRPr="00967E62" w14:paraId="52C84ACB" w14:textId="77777777" w:rsidTr="00136822">
        <w:tc>
          <w:tcPr>
            <w:tcW w:w="1666" w:type="pct"/>
          </w:tcPr>
          <w:p w14:paraId="2327AFEC" w14:textId="582BA5C0" w:rsidR="00136822" w:rsidRPr="00967E62" w:rsidRDefault="00136822" w:rsidP="00136822">
            <w:pPr>
              <w:rPr>
                <w:rFonts w:asciiTheme="majorBidi" w:hAnsiTheme="majorBidi" w:cstheme="majorBidi"/>
                <w:b/>
                <w:bCs/>
                <w:color w:val="C45911" w:themeColor="accent2" w:themeShade="BF"/>
                <w:shd w:val="clear" w:color="auto" w:fill="FFFFFF"/>
              </w:rPr>
            </w:pPr>
            <w:r w:rsidRPr="00967E62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>Tools</w:t>
            </w:r>
            <w:r w:rsidRPr="00967E62">
              <w:rPr>
                <w:rFonts w:asciiTheme="majorBidi" w:hAnsiTheme="majorBidi" w:cstheme="majorBidi"/>
                <w:b/>
                <w:bCs/>
                <w:color w:val="C45911" w:themeColor="accent2" w:themeShade="BF"/>
                <w:shd w:val="clear" w:color="auto" w:fill="FFFFFF"/>
              </w:rPr>
              <w:t xml:space="preserve"> </w:t>
            </w:r>
          </w:p>
        </w:tc>
        <w:tc>
          <w:tcPr>
            <w:tcW w:w="1666" w:type="pct"/>
          </w:tcPr>
          <w:p w14:paraId="4494A7F5" w14:textId="1D829C94" w:rsidR="00136822" w:rsidRPr="00967E62" w:rsidRDefault="00136822" w:rsidP="00136822">
            <w:pPr>
              <w:rPr>
                <w:rFonts w:asciiTheme="majorBidi" w:hAnsiTheme="majorBidi" w:cstheme="majorBidi"/>
                <w:b/>
                <w:bCs/>
                <w:color w:val="C45911" w:themeColor="accent2" w:themeShade="BF"/>
                <w:shd w:val="clear" w:color="auto" w:fill="FFFFFF"/>
              </w:rPr>
            </w:pPr>
            <w:r w:rsidRPr="00967E62">
              <w:rPr>
                <w:rFonts w:asciiTheme="majorBidi" w:hAnsiTheme="majorBidi" w:cstheme="majorBidi"/>
                <w:b/>
                <w:bCs/>
                <w:color w:val="000000" w:themeColor="text1"/>
                <w:shd w:val="clear" w:color="auto" w:fill="FFFFFF"/>
              </w:rPr>
              <w:t xml:space="preserve">Yes </w:t>
            </w:r>
          </w:p>
        </w:tc>
        <w:tc>
          <w:tcPr>
            <w:tcW w:w="1667" w:type="pct"/>
          </w:tcPr>
          <w:p w14:paraId="15FC36D3" w14:textId="36BDADD6" w:rsidR="00136822" w:rsidRPr="00967E62" w:rsidRDefault="00136822" w:rsidP="00136822">
            <w:pPr>
              <w:rPr>
                <w:rFonts w:asciiTheme="majorBidi" w:hAnsiTheme="majorBidi" w:cstheme="majorBidi"/>
                <w:b/>
                <w:bCs/>
                <w:color w:val="C45911" w:themeColor="accent2" w:themeShade="BF"/>
                <w:shd w:val="clear" w:color="auto" w:fill="FFFFFF"/>
              </w:rPr>
            </w:pPr>
            <w:r w:rsidRPr="00967E62">
              <w:rPr>
                <w:rFonts w:asciiTheme="majorBidi" w:hAnsiTheme="majorBidi" w:cstheme="majorBidi"/>
                <w:b/>
                <w:bCs/>
                <w:color w:val="000000" w:themeColor="text1"/>
                <w:shd w:val="clear" w:color="auto" w:fill="FFFFFF"/>
              </w:rPr>
              <w:t>No</w:t>
            </w:r>
          </w:p>
        </w:tc>
      </w:tr>
      <w:tr w:rsidR="00136822" w:rsidRPr="00967E62" w14:paraId="5D015C25" w14:textId="77777777" w:rsidTr="00136822">
        <w:tc>
          <w:tcPr>
            <w:tcW w:w="1666" w:type="pct"/>
          </w:tcPr>
          <w:p w14:paraId="68EA293B" w14:textId="4532E5DC" w:rsidR="00136822" w:rsidRPr="00967E62" w:rsidRDefault="00136822" w:rsidP="00136822">
            <w:pPr>
              <w:rPr>
                <w:rFonts w:asciiTheme="majorBidi" w:hAnsiTheme="majorBidi" w:cstheme="majorBidi"/>
                <w:b/>
                <w:bCs/>
                <w:color w:val="C45911" w:themeColor="accent2" w:themeShade="BF"/>
                <w:shd w:val="clear" w:color="auto" w:fill="FFFFFF"/>
              </w:rPr>
            </w:pPr>
            <w:r w:rsidRPr="00967E62">
              <w:rPr>
                <w:rFonts w:asciiTheme="majorBidi" w:hAnsiTheme="majorBidi" w:cstheme="majorBidi"/>
                <w:color w:val="000000" w:themeColor="text1"/>
              </w:rPr>
              <w:t>Zoom</w:t>
            </w:r>
          </w:p>
        </w:tc>
        <w:tc>
          <w:tcPr>
            <w:tcW w:w="1666" w:type="pct"/>
          </w:tcPr>
          <w:p w14:paraId="7A3CB451" w14:textId="2501A2E6" w:rsidR="00136822" w:rsidRPr="00967E62" w:rsidRDefault="00136822" w:rsidP="00136822">
            <w:pPr>
              <w:rPr>
                <w:rFonts w:asciiTheme="majorBidi" w:hAnsiTheme="majorBidi" w:cstheme="majorBidi"/>
                <w:b/>
                <w:bCs/>
                <w:color w:val="C45911" w:themeColor="accent2" w:themeShade="BF"/>
                <w:shd w:val="clear" w:color="auto" w:fill="FFFFFF"/>
              </w:rPr>
            </w:pPr>
          </w:p>
        </w:tc>
        <w:tc>
          <w:tcPr>
            <w:tcW w:w="1667" w:type="pct"/>
          </w:tcPr>
          <w:p w14:paraId="05DE793F" w14:textId="7BC08D82" w:rsidR="00136822" w:rsidRPr="00967E62" w:rsidRDefault="00136822" w:rsidP="00136822">
            <w:pPr>
              <w:rPr>
                <w:rFonts w:asciiTheme="majorBidi" w:hAnsiTheme="majorBidi" w:cstheme="majorBidi"/>
                <w:b/>
                <w:bCs/>
                <w:color w:val="C45911" w:themeColor="accent2" w:themeShade="BF"/>
                <w:shd w:val="clear" w:color="auto" w:fill="FFFFFF"/>
              </w:rPr>
            </w:pPr>
          </w:p>
        </w:tc>
      </w:tr>
      <w:tr w:rsidR="00136822" w:rsidRPr="00967E62" w14:paraId="49DF0B89" w14:textId="77777777" w:rsidTr="00136822">
        <w:tc>
          <w:tcPr>
            <w:tcW w:w="1666" w:type="pct"/>
          </w:tcPr>
          <w:p w14:paraId="1838ECB5" w14:textId="2089F617" w:rsidR="00136822" w:rsidRPr="00967E62" w:rsidRDefault="00136822" w:rsidP="00136822">
            <w:pPr>
              <w:rPr>
                <w:rFonts w:asciiTheme="majorBidi" w:hAnsiTheme="majorBidi" w:cstheme="majorBidi"/>
                <w:b/>
                <w:bCs/>
                <w:color w:val="C45911" w:themeColor="accent2" w:themeShade="BF"/>
                <w:shd w:val="clear" w:color="auto" w:fill="FFFFFF"/>
              </w:rPr>
            </w:pPr>
            <w:r w:rsidRPr="00967E62">
              <w:rPr>
                <w:rFonts w:asciiTheme="majorBidi" w:hAnsiTheme="majorBidi" w:cstheme="majorBidi"/>
                <w:color w:val="000000" w:themeColor="text1"/>
              </w:rPr>
              <w:t>e-Learning/School Portal</w:t>
            </w:r>
          </w:p>
        </w:tc>
        <w:tc>
          <w:tcPr>
            <w:tcW w:w="1666" w:type="pct"/>
          </w:tcPr>
          <w:p w14:paraId="5ADD997E" w14:textId="77777777" w:rsidR="00136822" w:rsidRPr="00967E62" w:rsidRDefault="00136822" w:rsidP="00136822">
            <w:pPr>
              <w:rPr>
                <w:rFonts w:asciiTheme="majorBidi" w:hAnsiTheme="majorBidi" w:cstheme="majorBidi"/>
                <w:b/>
                <w:bCs/>
                <w:color w:val="C45911" w:themeColor="accent2" w:themeShade="BF"/>
                <w:shd w:val="clear" w:color="auto" w:fill="FFFFFF"/>
              </w:rPr>
            </w:pPr>
          </w:p>
        </w:tc>
        <w:tc>
          <w:tcPr>
            <w:tcW w:w="1667" w:type="pct"/>
          </w:tcPr>
          <w:p w14:paraId="02566A64" w14:textId="77777777" w:rsidR="00136822" w:rsidRPr="00967E62" w:rsidRDefault="00136822" w:rsidP="00136822">
            <w:pPr>
              <w:rPr>
                <w:rFonts w:asciiTheme="majorBidi" w:hAnsiTheme="majorBidi" w:cstheme="majorBidi"/>
                <w:b/>
                <w:bCs/>
                <w:color w:val="C45911" w:themeColor="accent2" w:themeShade="BF"/>
                <w:shd w:val="clear" w:color="auto" w:fill="FFFFFF"/>
              </w:rPr>
            </w:pPr>
          </w:p>
        </w:tc>
      </w:tr>
      <w:tr w:rsidR="00136822" w:rsidRPr="00967E62" w14:paraId="7157E11C" w14:textId="77777777" w:rsidTr="00136822">
        <w:trPr>
          <w:trHeight w:val="165"/>
        </w:trPr>
        <w:tc>
          <w:tcPr>
            <w:tcW w:w="1666" w:type="pct"/>
          </w:tcPr>
          <w:p w14:paraId="0CCA536D" w14:textId="688043EC" w:rsidR="00136822" w:rsidRPr="00967E62" w:rsidRDefault="00136822" w:rsidP="00136822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67E62">
              <w:rPr>
                <w:rFonts w:asciiTheme="majorBidi" w:hAnsiTheme="majorBidi" w:cstheme="majorBidi"/>
                <w:shd w:val="clear" w:color="auto" w:fill="FFFFFF"/>
              </w:rPr>
              <w:t>Moodle</w:t>
            </w:r>
          </w:p>
        </w:tc>
        <w:tc>
          <w:tcPr>
            <w:tcW w:w="1666" w:type="pct"/>
          </w:tcPr>
          <w:p w14:paraId="48EF291B" w14:textId="77777777" w:rsidR="00136822" w:rsidRPr="00967E62" w:rsidRDefault="00136822" w:rsidP="00136822">
            <w:pPr>
              <w:rPr>
                <w:rFonts w:asciiTheme="majorBidi" w:hAnsiTheme="majorBidi" w:cstheme="majorBidi"/>
                <w:b/>
                <w:bCs/>
                <w:color w:val="C45911" w:themeColor="accent2" w:themeShade="BF"/>
                <w:shd w:val="clear" w:color="auto" w:fill="FFFFFF"/>
              </w:rPr>
            </w:pPr>
          </w:p>
        </w:tc>
        <w:tc>
          <w:tcPr>
            <w:tcW w:w="1667" w:type="pct"/>
          </w:tcPr>
          <w:p w14:paraId="1A08C69B" w14:textId="77777777" w:rsidR="00136822" w:rsidRPr="00967E62" w:rsidRDefault="00136822" w:rsidP="00136822">
            <w:pPr>
              <w:rPr>
                <w:rFonts w:asciiTheme="majorBidi" w:hAnsiTheme="majorBidi" w:cstheme="majorBidi"/>
                <w:b/>
                <w:bCs/>
                <w:color w:val="C45911" w:themeColor="accent2" w:themeShade="BF"/>
                <w:shd w:val="clear" w:color="auto" w:fill="FFFFFF"/>
              </w:rPr>
            </w:pPr>
          </w:p>
        </w:tc>
      </w:tr>
      <w:tr w:rsidR="00136822" w:rsidRPr="00967E62" w14:paraId="4E519996" w14:textId="77777777" w:rsidTr="00136822">
        <w:trPr>
          <w:trHeight w:val="165"/>
        </w:trPr>
        <w:tc>
          <w:tcPr>
            <w:tcW w:w="1666" w:type="pct"/>
          </w:tcPr>
          <w:p w14:paraId="56384F7E" w14:textId="317B07F0" w:rsidR="00136822" w:rsidRPr="00967E62" w:rsidRDefault="00136822" w:rsidP="00136822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67E62">
              <w:rPr>
                <w:rFonts w:asciiTheme="majorBidi" w:hAnsiTheme="majorBidi" w:cstheme="majorBidi"/>
                <w:color w:val="000000" w:themeColor="text1"/>
              </w:rPr>
              <w:t>Facebook</w:t>
            </w:r>
          </w:p>
        </w:tc>
        <w:tc>
          <w:tcPr>
            <w:tcW w:w="1666" w:type="pct"/>
          </w:tcPr>
          <w:p w14:paraId="494E77E7" w14:textId="77777777" w:rsidR="00136822" w:rsidRPr="00967E62" w:rsidRDefault="00136822" w:rsidP="00136822">
            <w:pPr>
              <w:rPr>
                <w:rFonts w:asciiTheme="majorBidi" w:hAnsiTheme="majorBidi" w:cstheme="majorBidi"/>
                <w:b/>
                <w:bCs/>
                <w:color w:val="C45911" w:themeColor="accent2" w:themeShade="BF"/>
                <w:shd w:val="clear" w:color="auto" w:fill="FFFFFF"/>
              </w:rPr>
            </w:pPr>
          </w:p>
        </w:tc>
        <w:tc>
          <w:tcPr>
            <w:tcW w:w="1667" w:type="pct"/>
          </w:tcPr>
          <w:p w14:paraId="625ABEAB" w14:textId="77777777" w:rsidR="00136822" w:rsidRPr="00967E62" w:rsidRDefault="00136822" w:rsidP="00136822">
            <w:pPr>
              <w:rPr>
                <w:rFonts w:asciiTheme="majorBidi" w:hAnsiTheme="majorBidi" w:cstheme="majorBidi"/>
                <w:b/>
                <w:bCs/>
                <w:color w:val="C45911" w:themeColor="accent2" w:themeShade="BF"/>
                <w:shd w:val="clear" w:color="auto" w:fill="FFFFFF"/>
              </w:rPr>
            </w:pPr>
          </w:p>
        </w:tc>
      </w:tr>
      <w:tr w:rsidR="00136822" w:rsidRPr="00967E62" w14:paraId="0354042E" w14:textId="77777777" w:rsidTr="00136822">
        <w:trPr>
          <w:trHeight w:val="165"/>
        </w:trPr>
        <w:tc>
          <w:tcPr>
            <w:tcW w:w="1666" w:type="pct"/>
          </w:tcPr>
          <w:p w14:paraId="3FF978BB" w14:textId="0AA64D86" w:rsidR="00136822" w:rsidRPr="00967E62" w:rsidRDefault="00136822" w:rsidP="00136822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967E62">
              <w:rPr>
                <w:rFonts w:asciiTheme="majorBidi" w:hAnsiTheme="majorBidi" w:cstheme="majorBidi"/>
                <w:color w:val="000000" w:themeColor="text1"/>
              </w:rPr>
              <w:t xml:space="preserve">YouTube </w:t>
            </w:r>
          </w:p>
        </w:tc>
        <w:tc>
          <w:tcPr>
            <w:tcW w:w="1666" w:type="pct"/>
          </w:tcPr>
          <w:p w14:paraId="609975D3" w14:textId="77777777" w:rsidR="00136822" w:rsidRPr="00967E62" w:rsidRDefault="00136822" w:rsidP="00136822">
            <w:pPr>
              <w:rPr>
                <w:rFonts w:asciiTheme="majorBidi" w:hAnsiTheme="majorBidi" w:cstheme="majorBidi"/>
                <w:b/>
                <w:bCs/>
                <w:color w:val="C45911" w:themeColor="accent2" w:themeShade="BF"/>
                <w:shd w:val="clear" w:color="auto" w:fill="FFFFFF"/>
              </w:rPr>
            </w:pPr>
          </w:p>
        </w:tc>
        <w:tc>
          <w:tcPr>
            <w:tcW w:w="1667" w:type="pct"/>
          </w:tcPr>
          <w:p w14:paraId="7A49FBF6" w14:textId="77777777" w:rsidR="00136822" w:rsidRPr="00967E62" w:rsidRDefault="00136822" w:rsidP="00136822">
            <w:pPr>
              <w:rPr>
                <w:rFonts w:asciiTheme="majorBidi" w:hAnsiTheme="majorBidi" w:cstheme="majorBidi"/>
                <w:b/>
                <w:bCs/>
                <w:color w:val="C45911" w:themeColor="accent2" w:themeShade="BF"/>
                <w:shd w:val="clear" w:color="auto" w:fill="FFFFFF"/>
              </w:rPr>
            </w:pPr>
          </w:p>
        </w:tc>
      </w:tr>
      <w:tr w:rsidR="00136822" w:rsidRPr="00967E62" w14:paraId="4D7C2D95" w14:textId="77777777" w:rsidTr="00136822">
        <w:tc>
          <w:tcPr>
            <w:tcW w:w="1666" w:type="pct"/>
          </w:tcPr>
          <w:p w14:paraId="5363F5E4" w14:textId="72559200" w:rsidR="00136822" w:rsidRPr="00967E62" w:rsidRDefault="00136822" w:rsidP="00136822">
            <w:pPr>
              <w:rPr>
                <w:rFonts w:asciiTheme="majorBidi" w:hAnsiTheme="majorBidi" w:cstheme="majorBidi"/>
                <w:color w:val="C45911" w:themeColor="accent2" w:themeShade="BF"/>
                <w:shd w:val="clear" w:color="auto" w:fill="FFFFFF"/>
              </w:rPr>
            </w:pPr>
            <w:r w:rsidRPr="00967E62">
              <w:rPr>
                <w:rFonts w:asciiTheme="majorBidi" w:hAnsiTheme="majorBidi" w:cstheme="majorBidi"/>
                <w:shd w:val="clear" w:color="auto" w:fill="FFFFFF"/>
              </w:rPr>
              <w:t xml:space="preserve">WhatsApp </w:t>
            </w:r>
          </w:p>
        </w:tc>
        <w:tc>
          <w:tcPr>
            <w:tcW w:w="1666" w:type="pct"/>
          </w:tcPr>
          <w:p w14:paraId="3CDD1C72" w14:textId="77777777" w:rsidR="00136822" w:rsidRPr="00967E62" w:rsidRDefault="00136822" w:rsidP="00136822">
            <w:pPr>
              <w:rPr>
                <w:rFonts w:asciiTheme="majorBidi" w:hAnsiTheme="majorBidi" w:cstheme="majorBidi"/>
                <w:b/>
                <w:bCs/>
                <w:color w:val="C45911" w:themeColor="accent2" w:themeShade="BF"/>
                <w:shd w:val="clear" w:color="auto" w:fill="FFFFFF"/>
              </w:rPr>
            </w:pPr>
          </w:p>
        </w:tc>
        <w:tc>
          <w:tcPr>
            <w:tcW w:w="1667" w:type="pct"/>
          </w:tcPr>
          <w:p w14:paraId="09991B7B" w14:textId="77777777" w:rsidR="00136822" w:rsidRPr="00967E62" w:rsidRDefault="00136822" w:rsidP="00136822">
            <w:pPr>
              <w:rPr>
                <w:rFonts w:asciiTheme="majorBidi" w:hAnsiTheme="majorBidi" w:cstheme="majorBidi"/>
                <w:b/>
                <w:bCs/>
                <w:color w:val="C45911" w:themeColor="accent2" w:themeShade="BF"/>
                <w:shd w:val="clear" w:color="auto" w:fill="FFFFFF"/>
              </w:rPr>
            </w:pPr>
          </w:p>
        </w:tc>
      </w:tr>
      <w:tr w:rsidR="00136822" w:rsidRPr="00967E62" w14:paraId="4D977F82" w14:textId="77777777" w:rsidTr="00136822">
        <w:tc>
          <w:tcPr>
            <w:tcW w:w="1666" w:type="pct"/>
          </w:tcPr>
          <w:p w14:paraId="2FED7C7B" w14:textId="40F1DF42" w:rsidR="00136822" w:rsidRPr="00967E62" w:rsidRDefault="00136822" w:rsidP="00136822">
            <w:pPr>
              <w:rPr>
                <w:rFonts w:asciiTheme="majorBidi" w:hAnsiTheme="majorBidi" w:cstheme="majorBidi"/>
                <w:color w:val="C45911" w:themeColor="accent2" w:themeShade="BF"/>
                <w:shd w:val="clear" w:color="auto" w:fill="FFFFFF"/>
              </w:rPr>
            </w:pPr>
            <w:r w:rsidRPr="00967E62">
              <w:rPr>
                <w:rFonts w:asciiTheme="majorBidi" w:hAnsiTheme="majorBidi" w:cstheme="majorBidi"/>
                <w:shd w:val="clear" w:color="auto" w:fill="FFFFFF"/>
              </w:rPr>
              <w:t xml:space="preserve">Telegram </w:t>
            </w:r>
          </w:p>
        </w:tc>
        <w:tc>
          <w:tcPr>
            <w:tcW w:w="1666" w:type="pct"/>
          </w:tcPr>
          <w:p w14:paraId="44CD3BDF" w14:textId="77777777" w:rsidR="00136822" w:rsidRPr="00967E62" w:rsidRDefault="00136822" w:rsidP="00136822">
            <w:pPr>
              <w:rPr>
                <w:rFonts w:asciiTheme="majorBidi" w:hAnsiTheme="majorBidi" w:cstheme="majorBidi"/>
                <w:b/>
                <w:bCs/>
                <w:color w:val="C45911" w:themeColor="accent2" w:themeShade="BF"/>
                <w:shd w:val="clear" w:color="auto" w:fill="FFFFFF"/>
              </w:rPr>
            </w:pPr>
          </w:p>
        </w:tc>
        <w:tc>
          <w:tcPr>
            <w:tcW w:w="1667" w:type="pct"/>
          </w:tcPr>
          <w:p w14:paraId="107EB4E7" w14:textId="77777777" w:rsidR="00136822" w:rsidRPr="00967E62" w:rsidRDefault="00136822" w:rsidP="00136822">
            <w:pPr>
              <w:rPr>
                <w:rFonts w:asciiTheme="majorBidi" w:hAnsiTheme="majorBidi" w:cstheme="majorBidi"/>
                <w:b/>
                <w:bCs/>
                <w:color w:val="C45911" w:themeColor="accent2" w:themeShade="BF"/>
                <w:shd w:val="clear" w:color="auto" w:fill="FFFFFF"/>
              </w:rPr>
            </w:pPr>
          </w:p>
        </w:tc>
      </w:tr>
      <w:tr w:rsidR="00136822" w:rsidRPr="00967E62" w14:paraId="0EFB6F9A" w14:textId="77777777" w:rsidTr="00136822">
        <w:tc>
          <w:tcPr>
            <w:tcW w:w="1666" w:type="pct"/>
          </w:tcPr>
          <w:p w14:paraId="49B2B0F4" w14:textId="63339973" w:rsidR="00136822" w:rsidRPr="00967E62" w:rsidRDefault="00136822" w:rsidP="0013682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67E62">
              <w:rPr>
                <w:rFonts w:asciiTheme="majorBidi" w:hAnsiTheme="majorBidi" w:cstheme="majorBidi"/>
                <w:color w:val="000000" w:themeColor="text1"/>
              </w:rPr>
              <w:t>Email</w:t>
            </w:r>
          </w:p>
        </w:tc>
        <w:tc>
          <w:tcPr>
            <w:tcW w:w="1666" w:type="pct"/>
          </w:tcPr>
          <w:p w14:paraId="673B632B" w14:textId="77777777" w:rsidR="00136822" w:rsidRPr="00967E62" w:rsidRDefault="00136822" w:rsidP="00136822">
            <w:pPr>
              <w:rPr>
                <w:rFonts w:asciiTheme="majorBidi" w:hAnsiTheme="majorBidi" w:cstheme="majorBidi"/>
                <w:b/>
                <w:bCs/>
                <w:color w:val="C45911" w:themeColor="accent2" w:themeShade="BF"/>
                <w:shd w:val="clear" w:color="auto" w:fill="FFFFFF"/>
              </w:rPr>
            </w:pPr>
          </w:p>
        </w:tc>
        <w:tc>
          <w:tcPr>
            <w:tcW w:w="1667" w:type="pct"/>
          </w:tcPr>
          <w:p w14:paraId="6C58635A" w14:textId="77777777" w:rsidR="00136822" w:rsidRPr="00967E62" w:rsidRDefault="00136822" w:rsidP="00136822">
            <w:pPr>
              <w:rPr>
                <w:rFonts w:asciiTheme="majorBidi" w:hAnsiTheme="majorBidi" w:cstheme="majorBidi"/>
                <w:b/>
                <w:bCs/>
                <w:color w:val="C45911" w:themeColor="accent2" w:themeShade="BF"/>
                <w:shd w:val="clear" w:color="auto" w:fill="FFFFFF"/>
              </w:rPr>
            </w:pPr>
          </w:p>
        </w:tc>
      </w:tr>
      <w:tr w:rsidR="00136822" w:rsidRPr="00967E62" w14:paraId="7144C020" w14:textId="77777777" w:rsidTr="00136822">
        <w:tc>
          <w:tcPr>
            <w:tcW w:w="1666" w:type="pct"/>
          </w:tcPr>
          <w:p w14:paraId="0D95C5D2" w14:textId="70952573" w:rsidR="00136822" w:rsidRPr="00967E62" w:rsidRDefault="00136822" w:rsidP="0013682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67E62">
              <w:rPr>
                <w:rFonts w:asciiTheme="majorBidi" w:hAnsiTheme="majorBidi" w:cstheme="majorBidi"/>
                <w:color w:val="000000" w:themeColor="text1"/>
              </w:rPr>
              <w:t>Online forum (e.g. Google classroom)</w:t>
            </w:r>
          </w:p>
        </w:tc>
        <w:tc>
          <w:tcPr>
            <w:tcW w:w="1666" w:type="pct"/>
          </w:tcPr>
          <w:p w14:paraId="45D2CA54" w14:textId="77777777" w:rsidR="00136822" w:rsidRPr="00967E62" w:rsidRDefault="00136822" w:rsidP="00136822">
            <w:pPr>
              <w:rPr>
                <w:rFonts w:asciiTheme="majorBidi" w:hAnsiTheme="majorBidi" w:cstheme="majorBidi"/>
                <w:b/>
                <w:bCs/>
                <w:color w:val="C45911" w:themeColor="accent2" w:themeShade="BF"/>
                <w:shd w:val="clear" w:color="auto" w:fill="FFFFFF"/>
              </w:rPr>
            </w:pPr>
          </w:p>
        </w:tc>
        <w:tc>
          <w:tcPr>
            <w:tcW w:w="1667" w:type="pct"/>
          </w:tcPr>
          <w:p w14:paraId="42A8C578" w14:textId="77777777" w:rsidR="00136822" w:rsidRPr="00967E62" w:rsidRDefault="00136822" w:rsidP="00136822">
            <w:pPr>
              <w:rPr>
                <w:rFonts w:asciiTheme="majorBidi" w:hAnsiTheme="majorBidi" w:cstheme="majorBidi"/>
                <w:b/>
                <w:bCs/>
                <w:color w:val="C45911" w:themeColor="accent2" w:themeShade="BF"/>
                <w:shd w:val="clear" w:color="auto" w:fill="FFFFFF"/>
              </w:rPr>
            </w:pPr>
          </w:p>
        </w:tc>
      </w:tr>
      <w:tr w:rsidR="00136822" w:rsidRPr="00967E62" w14:paraId="289AB594" w14:textId="77777777" w:rsidTr="00136822">
        <w:tc>
          <w:tcPr>
            <w:tcW w:w="1666" w:type="pct"/>
          </w:tcPr>
          <w:p w14:paraId="173E8273" w14:textId="20400860" w:rsidR="00136822" w:rsidRPr="00967E62" w:rsidRDefault="00136822" w:rsidP="0013682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67E62">
              <w:rPr>
                <w:rFonts w:asciiTheme="majorBidi" w:hAnsiTheme="majorBidi" w:cstheme="majorBidi"/>
                <w:color w:val="000000" w:themeColor="text1"/>
              </w:rPr>
              <w:t xml:space="preserve">Microsoft teams </w:t>
            </w:r>
          </w:p>
        </w:tc>
        <w:tc>
          <w:tcPr>
            <w:tcW w:w="1666" w:type="pct"/>
          </w:tcPr>
          <w:p w14:paraId="541F3C5C" w14:textId="77777777" w:rsidR="00136822" w:rsidRPr="00967E62" w:rsidRDefault="00136822" w:rsidP="00136822">
            <w:pPr>
              <w:rPr>
                <w:rFonts w:asciiTheme="majorBidi" w:hAnsiTheme="majorBidi" w:cstheme="majorBidi"/>
                <w:b/>
                <w:bCs/>
                <w:color w:val="C45911" w:themeColor="accent2" w:themeShade="BF"/>
                <w:shd w:val="clear" w:color="auto" w:fill="FFFFFF"/>
              </w:rPr>
            </w:pPr>
          </w:p>
        </w:tc>
        <w:tc>
          <w:tcPr>
            <w:tcW w:w="1667" w:type="pct"/>
          </w:tcPr>
          <w:p w14:paraId="4D5B734E" w14:textId="77777777" w:rsidR="00136822" w:rsidRPr="00967E62" w:rsidRDefault="00136822" w:rsidP="00136822">
            <w:pPr>
              <w:rPr>
                <w:rFonts w:asciiTheme="majorBidi" w:hAnsiTheme="majorBidi" w:cstheme="majorBidi"/>
                <w:b/>
                <w:bCs/>
                <w:color w:val="C45911" w:themeColor="accent2" w:themeShade="BF"/>
                <w:shd w:val="clear" w:color="auto" w:fill="FFFFFF"/>
              </w:rPr>
            </w:pPr>
          </w:p>
        </w:tc>
      </w:tr>
    </w:tbl>
    <w:p w14:paraId="21FD228A" w14:textId="2C92C5AA" w:rsidR="00BB00CC" w:rsidRDefault="00BB00CC" w:rsidP="003C478C">
      <w:pPr>
        <w:rPr>
          <w:rFonts w:asciiTheme="majorBidi" w:hAnsiTheme="majorBidi" w:cstheme="majorBidi"/>
          <w:b/>
          <w:bCs/>
          <w:color w:val="C45911" w:themeColor="accent2" w:themeShade="BF"/>
          <w:shd w:val="clear" w:color="auto" w:fill="FFFFFF"/>
        </w:rPr>
      </w:pPr>
    </w:p>
    <w:p w14:paraId="7B18B565" w14:textId="3989DC2B" w:rsidR="003A544B" w:rsidRPr="00967E62" w:rsidRDefault="003A544B" w:rsidP="003A544B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67E6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In general, how do you evaluate the current experience in distance education using the Internet or e-learning programs in light of the </w:t>
      </w:r>
      <w:r w:rsidRPr="00967E62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 xml:space="preserve">COVID-19 </w:t>
      </w:r>
      <w:r w:rsidRPr="00967E6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pandemic?</w:t>
      </w:r>
    </w:p>
    <w:p w14:paraId="7DF3CADD" w14:textId="77777777" w:rsidR="003A544B" w:rsidRPr="00967E62" w:rsidRDefault="003A544B" w:rsidP="003A544B">
      <w:pPr>
        <w:pStyle w:val="ListParagraph"/>
        <w:numPr>
          <w:ilvl w:val="0"/>
          <w:numId w:val="19"/>
        </w:num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67E62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>Very satisfactory</w:t>
      </w:r>
    </w:p>
    <w:p w14:paraId="0CBA8523" w14:textId="77777777" w:rsidR="003A544B" w:rsidRPr="00967E62" w:rsidRDefault="003A544B" w:rsidP="003A544B">
      <w:pPr>
        <w:pStyle w:val="ListParagraph"/>
        <w:numPr>
          <w:ilvl w:val="0"/>
          <w:numId w:val="19"/>
        </w:num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67E6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atisfactory </w:t>
      </w:r>
    </w:p>
    <w:p w14:paraId="6A924523" w14:textId="77777777" w:rsidR="003A544B" w:rsidRPr="00967E62" w:rsidRDefault="003A544B" w:rsidP="003A544B">
      <w:pPr>
        <w:pStyle w:val="ListParagraph"/>
        <w:numPr>
          <w:ilvl w:val="0"/>
          <w:numId w:val="19"/>
        </w:num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67E6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Neutral </w:t>
      </w:r>
    </w:p>
    <w:p w14:paraId="08733D1D" w14:textId="77777777" w:rsidR="003A544B" w:rsidRPr="00967E62" w:rsidRDefault="003A544B" w:rsidP="003A544B">
      <w:pPr>
        <w:pStyle w:val="ListParagraph"/>
        <w:numPr>
          <w:ilvl w:val="0"/>
          <w:numId w:val="19"/>
        </w:num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67E62">
        <w:rPr>
          <w:rFonts w:asciiTheme="majorBidi" w:hAnsiTheme="majorBidi" w:cstheme="majorBidi"/>
          <w:color w:val="000000" w:themeColor="text1"/>
          <w:sz w:val="24"/>
          <w:szCs w:val="24"/>
        </w:rPr>
        <w:t>Unsatisfactory</w:t>
      </w:r>
    </w:p>
    <w:p w14:paraId="47FC3C81" w14:textId="77777777" w:rsidR="003A544B" w:rsidRPr="00967E62" w:rsidRDefault="003A544B" w:rsidP="003A544B">
      <w:pPr>
        <w:pStyle w:val="ListParagraph"/>
        <w:numPr>
          <w:ilvl w:val="0"/>
          <w:numId w:val="19"/>
        </w:num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67E62">
        <w:rPr>
          <w:rFonts w:asciiTheme="majorBidi" w:hAnsiTheme="majorBidi" w:cstheme="majorBidi"/>
          <w:color w:val="000000" w:themeColor="text1"/>
          <w:sz w:val="24"/>
          <w:szCs w:val="24"/>
        </w:rPr>
        <w:t>Very unsatisfactory</w:t>
      </w:r>
      <w:bookmarkStart w:id="0" w:name="_GoBack"/>
      <w:bookmarkEnd w:id="0"/>
    </w:p>
    <w:sectPr w:rsidR="003A544B" w:rsidRPr="00967E62" w:rsidSect="002B7E2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6268B9"/>
    <w:multiLevelType w:val="hybridMultilevel"/>
    <w:tmpl w:val="BB8A1E82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" w15:restartNumberingAfterBreak="0">
    <w:nsid w:val="111C05FE"/>
    <w:multiLevelType w:val="hybridMultilevel"/>
    <w:tmpl w:val="621411CC"/>
    <w:lvl w:ilvl="0" w:tplc="D4FC6B06">
      <w:start w:val="4"/>
      <w:numFmt w:val="bullet"/>
      <w:lvlText w:val="-"/>
      <w:lvlJc w:val="left"/>
      <w:pPr>
        <w:ind w:left="720" w:hanging="360"/>
      </w:pPr>
      <w:rPr>
        <w:rFonts w:ascii="Times" w:eastAsia="Times New Roman" w:hAnsi="Time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8A1ECB"/>
    <w:multiLevelType w:val="hybridMultilevel"/>
    <w:tmpl w:val="FE6C1B7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F830DDA"/>
    <w:multiLevelType w:val="hybridMultilevel"/>
    <w:tmpl w:val="16CC0A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DC68ED"/>
    <w:multiLevelType w:val="multilevel"/>
    <w:tmpl w:val="0FAEFE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3076CF5"/>
    <w:multiLevelType w:val="hybridMultilevel"/>
    <w:tmpl w:val="FA7ABB7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A51EBA"/>
    <w:multiLevelType w:val="hybridMultilevel"/>
    <w:tmpl w:val="016845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981C0D"/>
    <w:multiLevelType w:val="hybridMultilevel"/>
    <w:tmpl w:val="AF3287AA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8" w15:restartNumberingAfterBreak="0">
    <w:nsid w:val="30CD6766"/>
    <w:multiLevelType w:val="hybridMultilevel"/>
    <w:tmpl w:val="2544F72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FF6607"/>
    <w:multiLevelType w:val="hybridMultilevel"/>
    <w:tmpl w:val="BF1882A2"/>
    <w:lvl w:ilvl="0" w:tplc="D4FC6B06">
      <w:start w:val="4"/>
      <w:numFmt w:val="bullet"/>
      <w:lvlText w:val="-"/>
      <w:lvlJc w:val="left"/>
      <w:pPr>
        <w:ind w:left="360" w:hanging="360"/>
      </w:pPr>
      <w:rPr>
        <w:rFonts w:ascii="Times" w:eastAsia="Times New Roman" w:hAnsi="Times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B676800"/>
    <w:multiLevelType w:val="hybridMultilevel"/>
    <w:tmpl w:val="6C847AF8"/>
    <w:lvl w:ilvl="0" w:tplc="F29A89E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982EC1"/>
    <w:multiLevelType w:val="hybridMultilevel"/>
    <w:tmpl w:val="D9AAE9E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57814BA"/>
    <w:multiLevelType w:val="hybridMultilevel"/>
    <w:tmpl w:val="9AF2C4F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60DB6DFC"/>
    <w:multiLevelType w:val="hybridMultilevel"/>
    <w:tmpl w:val="5A90B94A"/>
    <w:lvl w:ilvl="0" w:tplc="D4FC6B06">
      <w:start w:val="4"/>
      <w:numFmt w:val="bullet"/>
      <w:lvlText w:val="-"/>
      <w:lvlJc w:val="left"/>
      <w:pPr>
        <w:ind w:left="1080" w:hanging="360"/>
      </w:pPr>
      <w:rPr>
        <w:rFonts w:ascii="Times" w:eastAsia="Times New Roman" w:hAnsi="Times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27B59DE"/>
    <w:multiLevelType w:val="hybridMultilevel"/>
    <w:tmpl w:val="C8B8DA74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743602F5"/>
    <w:multiLevelType w:val="hybridMultilevel"/>
    <w:tmpl w:val="6C847AF8"/>
    <w:lvl w:ilvl="0" w:tplc="F29A89E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8B50BF"/>
    <w:multiLevelType w:val="hybridMultilevel"/>
    <w:tmpl w:val="F94A293E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7" w15:restartNumberingAfterBreak="0">
    <w:nsid w:val="79BD2653"/>
    <w:multiLevelType w:val="hybridMultilevel"/>
    <w:tmpl w:val="D090B5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79DE08D2"/>
    <w:multiLevelType w:val="hybridMultilevel"/>
    <w:tmpl w:val="5AC01340"/>
    <w:lvl w:ilvl="0" w:tplc="0590E2E8">
      <w:start w:val="4"/>
      <w:numFmt w:val="bullet"/>
      <w:lvlText w:val="-"/>
      <w:lvlJc w:val="left"/>
      <w:pPr>
        <w:ind w:left="720" w:hanging="360"/>
      </w:pPr>
      <w:rPr>
        <w:rFonts w:ascii="Times" w:eastAsia="Times New Roman" w:hAnsi="Time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E06E08"/>
    <w:multiLevelType w:val="multilevel"/>
    <w:tmpl w:val="00EE28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9"/>
  </w:num>
  <w:num w:numId="2">
    <w:abstractNumId w:val="6"/>
  </w:num>
  <w:num w:numId="3">
    <w:abstractNumId w:val="8"/>
  </w:num>
  <w:num w:numId="4">
    <w:abstractNumId w:val="5"/>
  </w:num>
  <w:num w:numId="5">
    <w:abstractNumId w:val="1"/>
  </w:num>
  <w:num w:numId="6">
    <w:abstractNumId w:val="18"/>
  </w:num>
  <w:num w:numId="7">
    <w:abstractNumId w:val="3"/>
  </w:num>
  <w:num w:numId="8">
    <w:abstractNumId w:val="13"/>
  </w:num>
  <w:num w:numId="9">
    <w:abstractNumId w:val="4"/>
  </w:num>
  <w:num w:numId="10">
    <w:abstractNumId w:val="9"/>
  </w:num>
  <w:num w:numId="11">
    <w:abstractNumId w:val="15"/>
  </w:num>
  <w:num w:numId="12">
    <w:abstractNumId w:val="17"/>
  </w:num>
  <w:num w:numId="13">
    <w:abstractNumId w:val="2"/>
  </w:num>
  <w:num w:numId="14">
    <w:abstractNumId w:val="11"/>
  </w:num>
  <w:num w:numId="15">
    <w:abstractNumId w:val="12"/>
  </w:num>
  <w:num w:numId="16">
    <w:abstractNumId w:val="16"/>
  </w:num>
  <w:num w:numId="17">
    <w:abstractNumId w:val="0"/>
  </w:num>
  <w:num w:numId="18">
    <w:abstractNumId w:val="7"/>
  </w:num>
  <w:num w:numId="19">
    <w:abstractNumId w:val="14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188"/>
    <w:rsid w:val="00094995"/>
    <w:rsid w:val="000D4D4F"/>
    <w:rsid w:val="00136822"/>
    <w:rsid w:val="00196904"/>
    <w:rsid w:val="001A6B3C"/>
    <w:rsid w:val="001D7F33"/>
    <w:rsid w:val="002111AC"/>
    <w:rsid w:val="00235C5C"/>
    <w:rsid w:val="00275375"/>
    <w:rsid w:val="002A706E"/>
    <w:rsid w:val="002B7E2F"/>
    <w:rsid w:val="00330B6E"/>
    <w:rsid w:val="00350456"/>
    <w:rsid w:val="00352912"/>
    <w:rsid w:val="003A544B"/>
    <w:rsid w:val="003C478C"/>
    <w:rsid w:val="003D1BBE"/>
    <w:rsid w:val="004225AA"/>
    <w:rsid w:val="0042726D"/>
    <w:rsid w:val="004744C3"/>
    <w:rsid w:val="00481E8C"/>
    <w:rsid w:val="004910FB"/>
    <w:rsid w:val="004E5A9A"/>
    <w:rsid w:val="00522633"/>
    <w:rsid w:val="00525A7F"/>
    <w:rsid w:val="00556A34"/>
    <w:rsid w:val="00577775"/>
    <w:rsid w:val="00696013"/>
    <w:rsid w:val="006B4BF7"/>
    <w:rsid w:val="006F410D"/>
    <w:rsid w:val="007650B5"/>
    <w:rsid w:val="007823BD"/>
    <w:rsid w:val="007D66DB"/>
    <w:rsid w:val="008243DB"/>
    <w:rsid w:val="00884678"/>
    <w:rsid w:val="009531D5"/>
    <w:rsid w:val="00967E62"/>
    <w:rsid w:val="009C3261"/>
    <w:rsid w:val="00A92102"/>
    <w:rsid w:val="00AD65C5"/>
    <w:rsid w:val="00AE399F"/>
    <w:rsid w:val="00AF1C9F"/>
    <w:rsid w:val="00B1085F"/>
    <w:rsid w:val="00B21511"/>
    <w:rsid w:val="00B41F38"/>
    <w:rsid w:val="00B50930"/>
    <w:rsid w:val="00BB00CC"/>
    <w:rsid w:val="00BF18D9"/>
    <w:rsid w:val="00C2549D"/>
    <w:rsid w:val="00C37B73"/>
    <w:rsid w:val="00C60E3C"/>
    <w:rsid w:val="00CC0A5B"/>
    <w:rsid w:val="00CF1C5C"/>
    <w:rsid w:val="00EB5188"/>
    <w:rsid w:val="00EB5A81"/>
    <w:rsid w:val="00F6043A"/>
    <w:rsid w:val="00F62EF9"/>
    <w:rsid w:val="00F70B79"/>
    <w:rsid w:val="00FA6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83140"/>
  <w15:chartTrackingRefBased/>
  <w15:docId w15:val="{E3AFF2EE-24BE-464F-95D5-4A3709727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5188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235C5C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51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rt0xe">
    <w:name w:val="trt0xe"/>
    <w:basedOn w:val="Normal"/>
    <w:rsid w:val="00EB5188"/>
    <w:pPr>
      <w:spacing w:before="100" w:beforeAutospacing="1" w:after="100" w:afterAutospacing="1"/>
    </w:pPr>
  </w:style>
  <w:style w:type="paragraph" w:styleId="ListParagraph">
    <w:name w:val="List Paragraph"/>
    <w:basedOn w:val="Normal"/>
    <w:link w:val="ListParagraphChar"/>
    <w:uiPriority w:val="34"/>
    <w:qFormat/>
    <w:rsid w:val="00275375"/>
    <w:pPr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235C5C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235C5C"/>
    <w:pPr>
      <w:spacing w:before="100" w:beforeAutospacing="1" w:after="100" w:afterAutospacing="1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A544B"/>
    <w:rPr>
      <w:rFonts w:ascii="Calibri" w:eastAsia="Calibri" w:hAnsi="Calibri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464</Words>
  <Characters>264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1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ser</cp:lastModifiedBy>
  <cp:revision>3</cp:revision>
  <dcterms:created xsi:type="dcterms:W3CDTF">2022-05-04T15:26:00Z</dcterms:created>
  <dcterms:modified xsi:type="dcterms:W3CDTF">2022-05-04T15:43:00Z</dcterms:modified>
  <cp:category/>
</cp:coreProperties>
</file>